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1A196" w14:textId="7C8BD30C" w:rsidR="00FC080C" w:rsidRPr="007F678C" w:rsidRDefault="0074201D">
      <w:pPr>
        <w:rPr>
          <w:b/>
          <w:lang w:val="en-GB"/>
        </w:rPr>
      </w:pPr>
      <w:r w:rsidRPr="001E4F6D">
        <w:rPr>
          <w:b/>
          <w:lang w:val="en-GB"/>
        </w:rPr>
        <w:t xml:space="preserve">Table </w:t>
      </w:r>
      <w:r w:rsidR="00CA3901">
        <w:rPr>
          <w:b/>
          <w:lang w:val="en-GB"/>
        </w:rPr>
        <w:t>S</w:t>
      </w:r>
      <w:r w:rsidR="006C5756">
        <w:rPr>
          <w:b/>
          <w:lang w:val="en-GB"/>
        </w:rPr>
        <w:t>4</w:t>
      </w:r>
      <w:bookmarkStart w:id="0" w:name="_GoBack"/>
      <w:bookmarkEnd w:id="0"/>
      <w:r w:rsidR="00CA3901">
        <w:rPr>
          <w:b/>
          <w:lang w:val="en-GB"/>
        </w:rPr>
        <w:t>:</w:t>
      </w:r>
      <w:r w:rsidRPr="001E4F6D">
        <w:rPr>
          <w:b/>
          <w:lang w:val="en-GB"/>
        </w:rPr>
        <w:t xml:space="preserve"> </w:t>
      </w:r>
      <w:r w:rsidR="00C14583" w:rsidRPr="00C14583">
        <w:rPr>
          <w:lang w:val="en-GB"/>
        </w:rPr>
        <w:t>Correlations between the first head movement, the first leg movement, the number of inductions and the total duration of tonic immobility (turn)</w:t>
      </w:r>
      <w:r w:rsidR="000C412F">
        <w:rPr>
          <w:lang w:val="en-GB"/>
        </w:rPr>
        <w:t xml:space="preserve"> </w:t>
      </w:r>
      <w:r w:rsidR="000C412F" w:rsidRPr="000C412F">
        <w:rPr>
          <w:lang w:val="en-GB"/>
        </w:rPr>
        <w:t>within each breed</w:t>
      </w:r>
      <w:r w:rsidR="001A78A2">
        <w:rPr>
          <w:lang w:val="en-GB"/>
        </w:rPr>
        <w:t xml:space="preserve"> an</w:t>
      </w:r>
      <w:r w:rsidR="007A4213">
        <w:rPr>
          <w:lang w:val="en-GB"/>
        </w:rPr>
        <w:t>d</w:t>
      </w:r>
      <w:r w:rsidR="001A78A2">
        <w:rPr>
          <w:lang w:val="en-GB"/>
        </w:rPr>
        <w:t xml:space="preserve"> each repetition</w:t>
      </w:r>
      <w:r w:rsidR="00C14583" w:rsidRPr="00C14583">
        <w:rPr>
          <w:lang w:val="en-GB"/>
        </w:rPr>
        <w:t>. The sample size (N), the correlation coefficient (r) and the significance level (</w:t>
      </w:r>
      <w:r w:rsidR="00C14583" w:rsidRPr="00615422">
        <w:rPr>
          <w:iCs/>
          <w:lang w:val="en-GB"/>
        </w:rPr>
        <w:t>p</w:t>
      </w:r>
      <w:r w:rsidR="00C14583" w:rsidRPr="00C14583">
        <w:rPr>
          <w:lang w:val="en-GB"/>
        </w:rPr>
        <w:t>) are given.</w:t>
      </w:r>
    </w:p>
    <w:p w14:paraId="3E60CDF6" w14:textId="77777777" w:rsidR="000C412F" w:rsidRPr="00C14583" w:rsidRDefault="000C412F">
      <w:pPr>
        <w:rPr>
          <w:lang w:val="en-GB"/>
        </w:rPr>
      </w:pPr>
    </w:p>
    <w:tbl>
      <w:tblPr>
        <w:tblStyle w:val="Tabellenraster"/>
        <w:tblpPr w:leftFromText="141" w:rightFromText="141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3259"/>
        <w:gridCol w:w="849"/>
        <w:gridCol w:w="1135"/>
        <w:gridCol w:w="1276"/>
        <w:gridCol w:w="1293"/>
        <w:gridCol w:w="1293"/>
        <w:gridCol w:w="1293"/>
        <w:gridCol w:w="1293"/>
        <w:gridCol w:w="1293"/>
        <w:gridCol w:w="1293"/>
      </w:tblGrid>
      <w:tr w:rsidR="0074201D" w:rsidRPr="0074201D" w14:paraId="598469E8" w14:textId="77777777" w:rsidTr="000C412F">
        <w:trPr>
          <w:trHeight w:val="300"/>
        </w:trPr>
        <w:tc>
          <w:tcPr>
            <w:tcW w:w="3259" w:type="dxa"/>
            <w:noWrap/>
            <w:hideMark/>
          </w:tcPr>
          <w:p w14:paraId="22CA215F" w14:textId="77777777" w:rsidR="0074201D" w:rsidRPr="00C14583" w:rsidRDefault="001A78A2" w:rsidP="000C412F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Within 1</w:t>
            </w:r>
            <w:r w:rsidRPr="001A78A2">
              <w:rPr>
                <w:b/>
                <w:vertAlign w:val="superscript"/>
                <w:lang w:val="en-GB"/>
              </w:rPr>
              <w:t>st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3260" w:type="dxa"/>
            <w:gridSpan w:val="3"/>
          </w:tcPr>
          <w:p w14:paraId="3F6F0C88" w14:textId="77777777" w:rsidR="0074201D" w:rsidRPr="0074201D" w:rsidRDefault="0074201D" w:rsidP="000C412F">
            <w:pPr>
              <w:jc w:val="center"/>
              <w:rPr>
                <w:b/>
              </w:rPr>
            </w:pPr>
            <w:r w:rsidRPr="0074201D">
              <w:rPr>
                <w:b/>
              </w:rPr>
              <w:t>First Head Movement - Turn</w:t>
            </w:r>
          </w:p>
        </w:tc>
        <w:tc>
          <w:tcPr>
            <w:tcW w:w="3879" w:type="dxa"/>
            <w:gridSpan w:val="3"/>
          </w:tcPr>
          <w:p w14:paraId="2240A123" w14:textId="77777777" w:rsidR="0074201D" w:rsidRPr="0074201D" w:rsidRDefault="0074201D" w:rsidP="000C412F">
            <w:pPr>
              <w:jc w:val="center"/>
              <w:rPr>
                <w:b/>
              </w:rPr>
            </w:pPr>
            <w:r w:rsidRPr="0074201D">
              <w:rPr>
                <w:b/>
              </w:rPr>
              <w:t xml:space="preserve">First </w:t>
            </w:r>
            <w:r>
              <w:rPr>
                <w:b/>
              </w:rPr>
              <w:t>Leg</w:t>
            </w:r>
            <w:r w:rsidRPr="0074201D">
              <w:rPr>
                <w:b/>
              </w:rPr>
              <w:t xml:space="preserve"> Movement - Turn</w:t>
            </w:r>
          </w:p>
        </w:tc>
        <w:tc>
          <w:tcPr>
            <w:tcW w:w="3879" w:type="dxa"/>
            <w:gridSpan w:val="3"/>
          </w:tcPr>
          <w:p w14:paraId="24728C7D" w14:textId="77777777" w:rsidR="0074201D" w:rsidRPr="0074201D" w:rsidRDefault="0074201D" w:rsidP="000C412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ductions</w:t>
            </w:r>
            <w:proofErr w:type="spellEnd"/>
            <w:r w:rsidRPr="0074201D">
              <w:rPr>
                <w:b/>
              </w:rPr>
              <w:t xml:space="preserve"> - Turn</w:t>
            </w:r>
          </w:p>
        </w:tc>
      </w:tr>
      <w:tr w:rsidR="0074201D" w:rsidRPr="0074201D" w14:paraId="3944D89B" w14:textId="77777777" w:rsidTr="000C412F">
        <w:trPr>
          <w:trHeight w:val="300"/>
        </w:trPr>
        <w:tc>
          <w:tcPr>
            <w:tcW w:w="3259" w:type="dxa"/>
            <w:noWrap/>
          </w:tcPr>
          <w:p w14:paraId="47DFC298" w14:textId="77777777" w:rsidR="0074201D" w:rsidRPr="000C412F" w:rsidRDefault="000C412F" w:rsidP="000C412F">
            <w:pPr>
              <w:rPr>
                <w:b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849" w:type="dxa"/>
            <w:noWrap/>
          </w:tcPr>
          <w:p w14:paraId="6E392ED6" w14:textId="77777777" w:rsidR="0074201D" w:rsidRPr="0074201D" w:rsidRDefault="0074201D" w:rsidP="000C412F">
            <w:pPr>
              <w:jc w:val="center"/>
            </w:pPr>
            <w:r w:rsidRPr="0074201D">
              <w:t>N</w:t>
            </w:r>
          </w:p>
        </w:tc>
        <w:tc>
          <w:tcPr>
            <w:tcW w:w="1135" w:type="dxa"/>
            <w:noWrap/>
          </w:tcPr>
          <w:p w14:paraId="22C6BDFB" w14:textId="77777777" w:rsidR="0074201D" w:rsidRPr="0074201D" w:rsidRDefault="0074201D" w:rsidP="000C412F">
            <w:pPr>
              <w:jc w:val="center"/>
            </w:pPr>
            <w:r w:rsidRPr="0074201D">
              <w:t>r</w:t>
            </w:r>
          </w:p>
        </w:tc>
        <w:tc>
          <w:tcPr>
            <w:tcW w:w="1276" w:type="dxa"/>
            <w:noWrap/>
          </w:tcPr>
          <w:p w14:paraId="3D7311F0" w14:textId="77777777" w:rsidR="0074201D" w:rsidRPr="007F678C" w:rsidRDefault="0074201D" w:rsidP="000C412F">
            <w:pPr>
              <w:jc w:val="center"/>
            </w:pPr>
            <w:r w:rsidRPr="007F678C">
              <w:t>p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0283F02B" w14:textId="77777777" w:rsidR="0074201D" w:rsidRPr="007F678C" w:rsidRDefault="0074201D" w:rsidP="000C412F">
            <w:pPr>
              <w:jc w:val="center"/>
            </w:pPr>
            <w:r w:rsidRPr="007F678C">
              <w:t>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AA15C25" w14:textId="77777777" w:rsidR="0074201D" w:rsidRPr="007F678C" w:rsidRDefault="0074201D" w:rsidP="000C412F">
            <w:pPr>
              <w:jc w:val="center"/>
            </w:pPr>
            <w:r w:rsidRPr="007F678C">
              <w:t>r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B58A59A" w14:textId="77777777" w:rsidR="0074201D" w:rsidRPr="007F678C" w:rsidRDefault="0074201D" w:rsidP="000C412F">
            <w:pPr>
              <w:jc w:val="center"/>
            </w:pPr>
            <w:r w:rsidRPr="007F678C">
              <w:t>p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2D5CB3A" w14:textId="77777777" w:rsidR="0074201D" w:rsidRPr="007F678C" w:rsidRDefault="0074201D" w:rsidP="000C412F">
            <w:pPr>
              <w:jc w:val="center"/>
            </w:pPr>
            <w:r w:rsidRPr="007F678C">
              <w:t>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EE25871" w14:textId="77777777" w:rsidR="0074201D" w:rsidRPr="007F678C" w:rsidRDefault="0074201D" w:rsidP="000C412F">
            <w:pPr>
              <w:jc w:val="center"/>
            </w:pPr>
            <w:r w:rsidRPr="007F678C">
              <w:t>r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C67E839" w14:textId="77777777" w:rsidR="0074201D" w:rsidRPr="007F678C" w:rsidRDefault="00C14583" w:rsidP="000C412F">
            <w:pPr>
              <w:jc w:val="center"/>
            </w:pPr>
            <w:r w:rsidRPr="007F678C">
              <w:t>p</w:t>
            </w:r>
          </w:p>
        </w:tc>
      </w:tr>
      <w:tr w:rsidR="0080602D" w:rsidRPr="0074201D" w14:paraId="572435E2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21367C91" w14:textId="77777777" w:rsidR="0080602D" w:rsidRPr="0074201D" w:rsidRDefault="0080602D" w:rsidP="0080602D">
            <w:proofErr w:type="spellStart"/>
            <w:r w:rsidRPr="0074201D">
              <w:t>Bantam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42557A6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5" w:type="dxa"/>
            <w:noWrap/>
            <w:hideMark/>
          </w:tcPr>
          <w:p w14:paraId="64449B73" w14:textId="77777777" w:rsidR="0080602D" w:rsidRPr="0074201D" w:rsidRDefault="0080602D" w:rsidP="0080602D">
            <w:pPr>
              <w:jc w:val="center"/>
            </w:pPr>
            <w:r w:rsidRPr="0074201D">
              <w:t>0.943</w:t>
            </w:r>
          </w:p>
        </w:tc>
        <w:tc>
          <w:tcPr>
            <w:tcW w:w="1276" w:type="dxa"/>
            <w:noWrap/>
            <w:hideMark/>
          </w:tcPr>
          <w:p w14:paraId="370C7E2B" w14:textId="77777777" w:rsidR="0080602D" w:rsidRPr="007F678C" w:rsidRDefault="0080602D" w:rsidP="0080602D">
            <w:pPr>
              <w:jc w:val="center"/>
            </w:pPr>
            <w:r w:rsidRPr="007F678C">
              <w:t>0.00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106F8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53FA5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777FA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2A643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11628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BD0C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</w:t>
            </w:r>
          </w:p>
        </w:tc>
      </w:tr>
      <w:tr w:rsidR="0080602D" w:rsidRPr="0074201D" w14:paraId="3DF627D3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2333FAAB" w14:textId="77777777" w:rsidR="0080602D" w:rsidRPr="0074201D" w:rsidRDefault="0080602D" w:rsidP="0080602D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1C24244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5" w:type="dxa"/>
            <w:noWrap/>
            <w:hideMark/>
          </w:tcPr>
          <w:p w14:paraId="318F7295" w14:textId="77777777" w:rsidR="0080602D" w:rsidRPr="0074201D" w:rsidRDefault="0080602D" w:rsidP="0080602D">
            <w:pPr>
              <w:jc w:val="center"/>
            </w:pPr>
            <w:r w:rsidRPr="0074201D">
              <w:t>0.945</w:t>
            </w:r>
          </w:p>
        </w:tc>
        <w:tc>
          <w:tcPr>
            <w:tcW w:w="1276" w:type="dxa"/>
            <w:noWrap/>
            <w:hideMark/>
          </w:tcPr>
          <w:p w14:paraId="672B94F8" w14:textId="77777777" w:rsidR="0080602D" w:rsidRPr="0074201D" w:rsidRDefault="0080602D" w:rsidP="0080602D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EDBF1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86AF8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C6B55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E8169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75157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8594A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</w:tr>
      <w:tr w:rsidR="0080602D" w:rsidRPr="0074201D" w14:paraId="45DE6A7A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2762AF7C" w14:textId="77777777" w:rsidR="0080602D" w:rsidRPr="0074201D" w:rsidRDefault="0080602D" w:rsidP="0080602D">
            <w:r w:rsidRPr="0074201D">
              <w:t>Bergische Schlotterkämm</w:t>
            </w:r>
          </w:p>
        </w:tc>
        <w:tc>
          <w:tcPr>
            <w:tcW w:w="849" w:type="dxa"/>
            <w:noWrap/>
            <w:vAlign w:val="bottom"/>
            <w:hideMark/>
          </w:tcPr>
          <w:p w14:paraId="0FF2ECC2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7571979B" w14:textId="77777777" w:rsidR="0080602D" w:rsidRPr="0074201D" w:rsidRDefault="000F21D1" w:rsidP="0080602D">
            <w:pPr>
              <w:jc w:val="center"/>
            </w:pPr>
            <w:r>
              <w:t>1</w:t>
            </w:r>
          </w:p>
        </w:tc>
        <w:tc>
          <w:tcPr>
            <w:tcW w:w="1276" w:type="dxa"/>
            <w:noWrap/>
            <w:hideMark/>
          </w:tcPr>
          <w:p w14:paraId="21D1F9F1" w14:textId="77777777" w:rsidR="0080602D" w:rsidRPr="0074201D" w:rsidRDefault="000F21D1" w:rsidP="0080602D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E43EF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0CFD7" w14:textId="77777777" w:rsidR="0080602D" w:rsidRDefault="000F21D1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21E6F" w14:textId="77777777" w:rsidR="0080602D" w:rsidRDefault="000F21D1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64C0E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0BD15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29C2F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0602D" w:rsidRPr="0074201D" w14:paraId="08372E77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00A79507" w14:textId="77777777" w:rsidR="0080602D" w:rsidRPr="0074201D" w:rsidRDefault="0080602D" w:rsidP="0080602D">
            <w:r w:rsidRPr="0074201D">
              <w:t>Breda</w:t>
            </w:r>
          </w:p>
        </w:tc>
        <w:tc>
          <w:tcPr>
            <w:tcW w:w="849" w:type="dxa"/>
            <w:noWrap/>
            <w:vAlign w:val="bottom"/>
            <w:hideMark/>
          </w:tcPr>
          <w:p w14:paraId="380CE4B1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61AE2827" w14:textId="77777777" w:rsidR="0080602D" w:rsidRPr="0074201D" w:rsidRDefault="000F21D1" w:rsidP="0080602D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473AE7" w14:textId="77777777" w:rsidR="0080602D" w:rsidRPr="0074201D" w:rsidRDefault="000F21D1" w:rsidP="0080602D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BAED8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F8948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26FD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8648A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5E423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E0309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</w:tr>
      <w:tr w:rsidR="0080602D" w:rsidRPr="0074201D" w14:paraId="739303F3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47FE3591" w14:textId="77777777" w:rsidR="0080602D" w:rsidRPr="0074201D" w:rsidRDefault="0080602D" w:rsidP="0080602D">
            <w:r w:rsidRPr="0074201D">
              <w:t>Cobb 500</w:t>
            </w:r>
          </w:p>
        </w:tc>
        <w:tc>
          <w:tcPr>
            <w:tcW w:w="849" w:type="dxa"/>
            <w:noWrap/>
            <w:vAlign w:val="bottom"/>
            <w:hideMark/>
          </w:tcPr>
          <w:p w14:paraId="7E59C733" w14:textId="77777777" w:rsidR="0080602D" w:rsidRPr="0074201D" w:rsidRDefault="0080602D" w:rsidP="0080602D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553BF353" w14:textId="77777777" w:rsidR="0080602D" w:rsidRPr="0074201D" w:rsidRDefault="0080602D" w:rsidP="0080602D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F2A478" w14:textId="77777777" w:rsidR="0080602D" w:rsidRPr="0074201D" w:rsidRDefault="001A78A2" w:rsidP="0080602D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C9052" w14:textId="77777777" w:rsidR="0080602D" w:rsidRPr="0074201D" w:rsidRDefault="0080602D" w:rsidP="0080602D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97607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1B505" w14:textId="77777777" w:rsidR="0080602D" w:rsidRDefault="000F21D1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A6FC9" w14:textId="77777777" w:rsidR="0080602D" w:rsidRPr="0074201D" w:rsidRDefault="0080602D" w:rsidP="0080602D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F4C4F" w14:textId="77777777" w:rsidR="0080602D" w:rsidRDefault="0080602D" w:rsidP="008060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F47D1" w14:textId="77777777" w:rsidR="0080602D" w:rsidRDefault="0080602D" w:rsidP="008060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0602D" w:rsidRPr="0074201D" w14:paraId="3F88EAF3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6A0B781D" w14:textId="77777777" w:rsidR="0080602D" w:rsidRPr="0074201D" w:rsidRDefault="0080602D" w:rsidP="0080602D">
            <w:r w:rsidRPr="0074201D">
              <w:t>Cochin</w:t>
            </w:r>
          </w:p>
        </w:tc>
        <w:tc>
          <w:tcPr>
            <w:tcW w:w="849" w:type="dxa"/>
            <w:noWrap/>
            <w:vAlign w:val="bottom"/>
            <w:hideMark/>
          </w:tcPr>
          <w:p w14:paraId="550BCDAC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5" w:type="dxa"/>
            <w:noWrap/>
            <w:hideMark/>
          </w:tcPr>
          <w:p w14:paraId="40DE10DB" w14:textId="77777777" w:rsidR="0080602D" w:rsidRPr="0074201D" w:rsidRDefault="0080602D" w:rsidP="0080602D">
            <w:pPr>
              <w:jc w:val="center"/>
            </w:pPr>
            <w:r w:rsidRPr="0074201D">
              <w:t>0.</w:t>
            </w:r>
            <w:r w:rsidR="001A78A2">
              <w:t>7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398571" w14:textId="77777777" w:rsidR="0080602D" w:rsidRPr="0074201D" w:rsidRDefault="0080602D" w:rsidP="0080602D">
            <w:pPr>
              <w:jc w:val="center"/>
            </w:pPr>
            <w:r w:rsidRPr="0074201D">
              <w:t>0.00</w:t>
            </w:r>
            <w:r w:rsidR="001A78A2"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0F866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62B4E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F21D1">
              <w:rPr>
                <w:rFonts w:ascii="Calibri" w:hAnsi="Calibri" w:cs="Calibri"/>
                <w:color w:val="000000"/>
              </w:rPr>
              <w:t>78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84FC4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F21D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8D291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2DFA3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A5DAF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</w:t>
            </w:r>
          </w:p>
        </w:tc>
      </w:tr>
      <w:tr w:rsidR="0080602D" w:rsidRPr="0074201D" w14:paraId="2A406B9E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02AA4718" w14:textId="77777777" w:rsidR="0080602D" w:rsidRPr="0074201D" w:rsidRDefault="0080602D" w:rsidP="0080602D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59761CE3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233F2103" w14:textId="77777777" w:rsidR="0080602D" w:rsidRPr="0074201D" w:rsidRDefault="0080602D" w:rsidP="0080602D">
            <w:pPr>
              <w:jc w:val="center"/>
            </w:pPr>
            <w:r w:rsidRPr="0074201D">
              <w:t>0.</w:t>
            </w:r>
            <w:r w:rsidR="001A78A2">
              <w:t>0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E233D3" w14:textId="77777777" w:rsidR="0080602D" w:rsidRPr="0074201D" w:rsidRDefault="0080602D" w:rsidP="0080602D">
            <w:pPr>
              <w:jc w:val="center"/>
            </w:pPr>
            <w:r w:rsidRPr="0074201D">
              <w:t>0.</w:t>
            </w:r>
            <w:r w:rsidR="001A78A2">
              <w:t>872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B0749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3490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0F21D1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4316F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F21D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93E26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214F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A32EC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80602D" w:rsidRPr="0074201D" w14:paraId="7351D11C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046D44C0" w14:textId="77777777" w:rsidR="0080602D" w:rsidRPr="0074201D" w:rsidRDefault="0080602D" w:rsidP="0080602D">
            <w:r w:rsidRPr="0074201D">
              <w:t>German Creeper</w:t>
            </w:r>
          </w:p>
        </w:tc>
        <w:tc>
          <w:tcPr>
            <w:tcW w:w="849" w:type="dxa"/>
            <w:noWrap/>
            <w:vAlign w:val="bottom"/>
            <w:hideMark/>
          </w:tcPr>
          <w:p w14:paraId="6EF31DA3" w14:textId="77777777" w:rsidR="0080602D" w:rsidRPr="0074201D" w:rsidRDefault="0080602D" w:rsidP="0080602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135" w:type="dxa"/>
            <w:noWrap/>
            <w:hideMark/>
          </w:tcPr>
          <w:p w14:paraId="7FC4F6A3" w14:textId="77777777" w:rsidR="0080602D" w:rsidRPr="0074201D" w:rsidRDefault="0080602D" w:rsidP="0080602D">
            <w:pPr>
              <w:jc w:val="center"/>
            </w:pPr>
            <w:r w:rsidRPr="0074201D">
              <w:t>0.9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36D84E" w14:textId="77777777" w:rsidR="0080602D" w:rsidRPr="0074201D" w:rsidRDefault="001A78A2" w:rsidP="0080602D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50360" w14:textId="77777777" w:rsidR="0080602D" w:rsidRPr="0074201D" w:rsidRDefault="0080602D" w:rsidP="0080602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F47F3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81975" w14:textId="77777777" w:rsidR="0080602D" w:rsidRPr="00C14583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571B9" w14:textId="77777777" w:rsidR="0080602D" w:rsidRPr="0074201D" w:rsidRDefault="0080602D" w:rsidP="0080602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8A658" w14:textId="77777777" w:rsidR="0080602D" w:rsidRDefault="0080602D" w:rsidP="008060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2332C" w14:textId="77777777" w:rsidR="0080602D" w:rsidRDefault="0080602D" w:rsidP="008060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0602D" w:rsidRPr="0074201D" w14:paraId="45752D60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24D0185F" w14:textId="77777777" w:rsidR="0080602D" w:rsidRPr="0074201D" w:rsidRDefault="0080602D" w:rsidP="0080602D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5E43B3AD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5" w:type="dxa"/>
            <w:noWrap/>
            <w:hideMark/>
          </w:tcPr>
          <w:p w14:paraId="6650D268" w14:textId="77777777" w:rsidR="0080602D" w:rsidRPr="0074201D" w:rsidRDefault="0080602D" w:rsidP="0080602D">
            <w:pPr>
              <w:jc w:val="center"/>
            </w:pPr>
            <w:r w:rsidRPr="0074201D">
              <w:t>0.84</w:t>
            </w:r>
            <w:r w:rsidR="001A78A2"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A4C276" w14:textId="77777777" w:rsidR="0080602D" w:rsidRPr="0074201D" w:rsidRDefault="0080602D" w:rsidP="0080602D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50B2C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A7CD1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F21D1">
              <w:rPr>
                <w:rFonts w:ascii="Calibri" w:hAnsi="Calibri" w:cs="Calibri"/>
                <w:color w:val="000000"/>
              </w:rPr>
              <w:t>90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30BA1" w14:textId="77777777" w:rsidR="0080602D" w:rsidRPr="00C14583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2180C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1682A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5EB0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80602D" w:rsidRPr="0074201D" w14:paraId="1B750617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3B5A9591" w14:textId="77777777" w:rsidR="0080602D" w:rsidRPr="0074201D" w:rsidRDefault="0080602D" w:rsidP="0080602D">
            <w:r w:rsidRPr="0074201D">
              <w:t>Leghorn</w:t>
            </w:r>
          </w:p>
        </w:tc>
        <w:tc>
          <w:tcPr>
            <w:tcW w:w="849" w:type="dxa"/>
            <w:noWrap/>
            <w:vAlign w:val="bottom"/>
            <w:hideMark/>
          </w:tcPr>
          <w:p w14:paraId="1D289F6A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3A7860C7" w14:textId="77777777" w:rsidR="0080602D" w:rsidRPr="0074201D" w:rsidRDefault="0080602D" w:rsidP="0080602D">
            <w:pPr>
              <w:jc w:val="center"/>
            </w:pPr>
            <w:r w:rsidRPr="0074201D">
              <w:t>0.6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257FC5" w14:textId="77777777" w:rsidR="0080602D" w:rsidRPr="0074201D" w:rsidRDefault="0080602D" w:rsidP="0080602D">
            <w:pPr>
              <w:jc w:val="center"/>
            </w:pPr>
            <w:r w:rsidRPr="0074201D">
              <w:t>0.20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37B5D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06D9B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9D6CF" w14:textId="77777777" w:rsidR="0080602D" w:rsidRPr="00C14583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294A6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D68CA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9E7F9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</w:tr>
      <w:tr w:rsidR="0080602D" w:rsidRPr="0074201D" w14:paraId="7A865B86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73775088" w14:textId="77777777" w:rsidR="0080602D" w:rsidRPr="0074201D" w:rsidRDefault="0080602D" w:rsidP="0080602D">
            <w:r w:rsidRPr="0074201D">
              <w:t>LSL</w:t>
            </w:r>
          </w:p>
        </w:tc>
        <w:tc>
          <w:tcPr>
            <w:tcW w:w="849" w:type="dxa"/>
            <w:noWrap/>
            <w:vAlign w:val="bottom"/>
            <w:hideMark/>
          </w:tcPr>
          <w:p w14:paraId="435969BE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583A6D12" w14:textId="77777777" w:rsidR="0080602D" w:rsidRPr="0074201D" w:rsidRDefault="0080602D" w:rsidP="0080602D">
            <w:pPr>
              <w:jc w:val="center"/>
            </w:pPr>
            <w:r w:rsidRPr="0074201D">
              <w:t>0.4</w:t>
            </w:r>
            <w:r w:rsidR="001A78A2">
              <w:t>2</w:t>
            </w:r>
            <w:r w:rsidRPr="0074201D"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773D94" w14:textId="77777777" w:rsidR="0080602D" w:rsidRPr="0074201D" w:rsidRDefault="0080602D" w:rsidP="0080602D">
            <w:pPr>
              <w:jc w:val="center"/>
            </w:pPr>
            <w:r w:rsidRPr="0074201D">
              <w:t>0.</w:t>
            </w:r>
            <w:r w:rsidR="001A78A2">
              <w:t>397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24222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01DB9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F21D1">
              <w:rPr>
                <w:rFonts w:ascii="Calibri" w:hAnsi="Calibri" w:cs="Calibri"/>
                <w:color w:val="000000"/>
              </w:rPr>
              <w:t>9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0EFFE" w14:textId="77777777" w:rsidR="0080602D" w:rsidRPr="00C14583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0</w:t>
            </w:r>
            <w:r w:rsidR="000F21D1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39613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13695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7F09C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</w:tr>
      <w:tr w:rsidR="0080602D" w:rsidRPr="0074201D" w14:paraId="4A747330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0F720F21" w14:textId="77777777" w:rsidR="0080602D" w:rsidRPr="0074201D" w:rsidRDefault="0080602D" w:rsidP="0080602D">
            <w:proofErr w:type="spellStart"/>
            <w:r w:rsidRPr="0074201D">
              <w:t>Marans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25BB2AC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1863BF59" w14:textId="77777777" w:rsidR="0080602D" w:rsidRPr="0074201D" w:rsidRDefault="0080602D" w:rsidP="0080602D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B08AA1" w14:textId="77777777" w:rsidR="0080602D" w:rsidRPr="0074201D" w:rsidRDefault="0080602D" w:rsidP="0080602D">
            <w:pPr>
              <w:jc w:val="center"/>
            </w:pPr>
            <w:r w:rsidRPr="00C14583"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31F67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86EE2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2C459" w14:textId="77777777" w:rsidR="0080602D" w:rsidRPr="00C14583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341B4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C7926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069B8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80602D" w:rsidRPr="0074201D" w14:paraId="322EB21D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7073CCE1" w14:textId="77777777" w:rsidR="0080602D" w:rsidRPr="0074201D" w:rsidRDefault="0080602D" w:rsidP="0080602D">
            <w:proofErr w:type="spellStart"/>
            <w:r w:rsidRPr="0074201D">
              <w:t>Ohiki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2587C8C7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5" w:type="dxa"/>
            <w:noWrap/>
            <w:hideMark/>
          </w:tcPr>
          <w:p w14:paraId="652E49A4" w14:textId="77777777" w:rsidR="0080602D" w:rsidRPr="0074201D" w:rsidRDefault="0080602D" w:rsidP="0080602D">
            <w:pPr>
              <w:jc w:val="center"/>
            </w:pPr>
            <w:r w:rsidRPr="0074201D">
              <w:t>0.</w:t>
            </w:r>
            <w:r w:rsidR="001A78A2">
              <w:t>4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CC0021" w14:textId="77777777" w:rsidR="0080602D" w:rsidRPr="0074201D" w:rsidRDefault="0080602D" w:rsidP="0080602D">
            <w:pPr>
              <w:jc w:val="center"/>
            </w:pPr>
            <w:r w:rsidRPr="0074201D">
              <w:t>0.</w:t>
            </w:r>
            <w:r w:rsidR="001A78A2">
              <w:t>286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DCCE1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993E1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F21D1">
              <w:rPr>
                <w:rFonts w:ascii="Calibri" w:hAnsi="Calibri" w:cs="Calibri"/>
                <w:color w:val="000000"/>
              </w:rPr>
              <w:t>4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AE4CD" w14:textId="77777777" w:rsidR="0080602D" w:rsidRPr="00C14583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</w:t>
            </w:r>
            <w:r w:rsidR="000F21D1"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83994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5C9F1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100F5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</w:tr>
      <w:tr w:rsidR="0080602D" w:rsidRPr="0074201D" w14:paraId="1D7513BE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4473C6B8" w14:textId="77777777" w:rsidR="0080602D" w:rsidRPr="0074201D" w:rsidRDefault="0080602D" w:rsidP="0080602D">
            <w:proofErr w:type="spellStart"/>
            <w:r w:rsidRPr="0074201D">
              <w:t>Poland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289B65EC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35" w:type="dxa"/>
            <w:noWrap/>
            <w:hideMark/>
          </w:tcPr>
          <w:p w14:paraId="6CA1E9D8" w14:textId="77777777" w:rsidR="0080602D" w:rsidRPr="0074201D" w:rsidRDefault="0080602D" w:rsidP="0080602D">
            <w:pPr>
              <w:jc w:val="center"/>
            </w:pPr>
            <w:r w:rsidRPr="0074201D">
              <w:t>0.8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94FEE1" w14:textId="77777777" w:rsidR="0080602D" w:rsidRPr="0074201D" w:rsidRDefault="0080602D" w:rsidP="0080602D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2B782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6D1CA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B0ADF" w14:textId="77777777" w:rsidR="0080602D" w:rsidRPr="00C14583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CFAB6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AC898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E5D10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80602D" w:rsidRPr="0074201D" w14:paraId="5EB50B71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2F832D33" w14:textId="77777777" w:rsidR="0080602D" w:rsidRPr="0074201D" w:rsidRDefault="0080602D" w:rsidP="0080602D">
            <w:r w:rsidRPr="0074201D">
              <w:t>Yokohama</w:t>
            </w:r>
          </w:p>
        </w:tc>
        <w:tc>
          <w:tcPr>
            <w:tcW w:w="849" w:type="dxa"/>
            <w:noWrap/>
            <w:vAlign w:val="bottom"/>
            <w:hideMark/>
          </w:tcPr>
          <w:p w14:paraId="5669DAD0" w14:textId="77777777" w:rsidR="0080602D" w:rsidRPr="0074201D" w:rsidRDefault="0080602D" w:rsidP="0080602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35FC3CDF" w14:textId="77777777" w:rsidR="0080602D" w:rsidRPr="0074201D" w:rsidRDefault="001A78A2" w:rsidP="0080602D">
            <w:pPr>
              <w:jc w:val="center"/>
            </w:pPr>
            <w:r>
              <w:t>1</w:t>
            </w:r>
          </w:p>
        </w:tc>
        <w:tc>
          <w:tcPr>
            <w:tcW w:w="1276" w:type="dxa"/>
            <w:noWrap/>
            <w:hideMark/>
          </w:tcPr>
          <w:p w14:paraId="28B812A7" w14:textId="77777777" w:rsidR="0080602D" w:rsidRPr="0074201D" w:rsidRDefault="001A78A2" w:rsidP="0080602D">
            <w:pPr>
              <w:jc w:val="center"/>
            </w:pPr>
            <w:r w:rsidRPr="00C14583"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049C4" w14:textId="77777777" w:rsidR="0080602D" w:rsidRPr="0074201D" w:rsidRDefault="0080602D" w:rsidP="0080602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AA76A" w14:textId="77777777" w:rsidR="0080602D" w:rsidRDefault="0080602D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564B9" w14:textId="77777777" w:rsidR="0080602D" w:rsidRDefault="000F21D1" w:rsidP="008060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5F789" w14:textId="77777777" w:rsidR="0080602D" w:rsidRPr="0074201D" w:rsidRDefault="0080602D" w:rsidP="0080602D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5EC94" w14:textId="77777777" w:rsidR="0080602D" w:rsidRDefault="0080602D" w:rsidP="008060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1D13E" w14:textId="77777777" w:rsidR="0080602D" w:rsidRDefault="0080602D" w:rsidP="008060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6284D8AC" w14:textId="77777777" w:rsidR="0074201D" w:rsidRDefault="0074201D" w:rsidP="0074201D">
      <w:pPr>
        <w:rPr>
          <w:rFonts w:ascii="Calibri" w:hAnsi="Calibri" w:cs="Calibri"/>
          <w:color w:val="000000"/>
          <w:lang w:val="en-GB"/>
        </w:rPr>
      </w:pPr>
      <w:r w:rsidRPr="00C14583">
        <w:rPr>
          <w:rFonts w:ascii="Calibri" w:hAnsi="Calibri" w:cs="Calibri"/>
          <w:color w:val="000000"/>
          <w:lang w:val="en-GB"/>
        </w:rPr>
        <w:t>*</w:t>
      </w:r>
      <w:r w:rsidR="00C14583" w:rsidRPr="00C14583">
        <w:rPr>
          <w:lang w:val="en-GB"/>
        </w:rPr>
        <w:t xml:space="preserve"> </w:t>
      </w:r>
      <w:r w:rsidR="00C14583" w:rsidRPr="00C14583">
        <w:rPr>
          <w:rFonts w:ascii="Calibri" w:hAnsi="Calibri" w:cs="Calibri"/>
          <w:color w:val="000000"/>
          <w:lang w:val="en-GB"/>
        </w:rPr>
        <w:t>cannot be calculated because at least one of the variables is constant</w:t>
      </w:r>
    </w:p>
    <w:p w14:paraId="1D792A89" w14:textId="77777777" w:rsidR="00C14583" w:rsidRDefault="00C14583" w:rsidP="00C14583">
      <w:pPr>
        <w:rPr>
          <w:lang w:val="en-GB"/>
        </w:rPr>
      </w:pPr>
      <w:r>
        <w:rPr>
          <w:lang w:val="en-GB"/>
        </w:rPr>
        <w:t xml:space="preserve">** </w:t>
      </w:r>
      <w:r w:rsidRPr="00C14583">
        <w:rPr>
          <w:lang w:val="en-GB"/>
        </w:rPr>
        <w:t>The correlation is significant at the 0.01 level (two-sided).</w:t>
      </w:r>
    </w:p>
    <w:p w14:paraId="4C617A66" w14:textId="77777777" w:rsidR="001A78A2" w:rsidRDefault="001A78A2" w:rsidP="00C14583">
      <w:pPr>
        <w:rPr>
          <w:lang w:val="en-GB"/>
        </w:rPr>
      </w:pPr>
    </w:p>
    <w:tbl>
      <w:tblPr>
        <w:tblStyle w:val="Tabellenraster"/>
        <w:tblpPr w:leftFromText="141" w:rightFromText="141" w:vertAnchor="page" w:horzAnchor="margin" w:tblpY="1106"/>
        <w:tblW w:w="0" w:type="auto"/>
        <w:tblLook w:val="04A0" w:firstRow="1" w:lastRow="0" w:firstColumn="1" w:lastColumn="0" w:noHBand="0" w:noVBand="1"/>
      </w:tblPr>
      <w:tblGrid>
        <w:gridCol w:w="3259"/>
        <w:gridCol w:w="849"/>
        <w:gridCol w:w="1135"/>
        <w:gridCol w:w="1276"/>
        <w:gridCol w:w="1293"/>
        <w:gridCol w:w="1293"/>
        <w:gridCol w:w="1293"/>
        <w:gridCol w:w="1293"/>
        <w:gridCol w:w="1293"/>
        <w:gridCol w:w="1293"/>
      </w:tblGrid>
      <w:tr w:rsidR="001A78A2" w:rsidRPr="0074201D" w14:paraId="0C3B3DE3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52A17079" w14:textId="77777777" w:rsidR="001A78A2" w:rsidRPr="00C14583" w:rsidRDefault="001A78A2" w:rsidP="001A78A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Within 2</w:t>
            </w:r>
            <w:r w:rsidRPr="001A78A2">
              <w:rPr>
                <w:b/>
                <w:vertAlign w:val="superscript"/>
                <w:lang w:val="en-GB"/>
              </w:rPr>
              <w:t>nd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3260" w:type="dxa"/>
            <w:gridSpan w:val="3"/>
          </w:tcPr>
          <w:p w14:paraId="1664AE7F" w14:textId="77777777" w:rsidR="001A78A2" w:rsidRPr="0074201D" w:rsidRDefault="001A78A2" w:rsidP="001A78A2">
            <w:pPr>
              <w:jc w:val="center"/>
              <w:rPr>
                <w:b/>
              </w:rPr>
            </w:pPr>
            <w:r w:rsidRPr="0074201D">
              <w:rPr>
                <w:b/>
              </w:rPr>
              <w:t>First Head Movement - Turn</w:t>
            </w:r>
          </w:p>
        </w:tc>
        <w:tc>
          <w:tcPr>
            <w:tcW w:w="3879" w:type="dxa"/>
            <w:gridSpan w:val="3"/>
          </w:tcPr>
          <w:p w14:paraId="2F86FE20" w14:textId="77777777" w:rsidR="001A78A2" w:rsidRPr="0074201D" w:rsidRDefault="001A78A2" w:rsidP="001A78A2">
            <w:pPr>
              <w:jc w:val="center"/>
              <w:rPr>
                <w:b/>
              </w:rPr>
            </w:pPr>
            <w:r w:rsidRPr="0074201D">
              <w:rPr>
                <w:b/>
              </w:rPr>
              <w:t xml:space="preserve">First </w:t>
            </w:r>
            <w:r>
              <w:rPr>
                <w:b/>
              </w:rPr>
              <w:t>Leg</w:t>
            </w:r>
            <w:r w:rsidRPr="0074201D">
              <w:rPr>
                <w:b/>
              </w:rPr>
              <w:t xml:space="preserve"> Movement - Turn</w:t>
            </w:r>
          </w:p>
        </w:tc>
        <w:tc>
          <w:tcPr>
            <w:tcW w:w="3879" w:type="dxa"/>
            <w:gridSpan w:val="3"/>
          </w:tcPr>
          <w:p w14:paraId="68CFF01B" w14:textId="77777777" w:rsidR="001A78A2" w:rsidRPr="0074201D" w:rsidRDefault="001A78A2" w:rsidP="001A78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ductions</w:t>
            </w:r>
            <w:proofErr w:type="spellEnd"/>
            <w:r w:rsidRPr="0074201D">
              <w:rPr>
                <w:b/>
              </w:rPr>
              <w:t xml:space="preserve"> - Turn</w:t>
            </w:r>
          </w:p>
        </w:tc>
      </w:tr>
      <w:tr w:rsidR="001A78A2" w:rsidRPr="0074201D" w14:paraId="7377B9B7" w14:textId="77777777" w:rsidTr="001A78A2">
        <w:trPr>
          <w:trHeight w:val="300"/>
        </w:trPr>
        <w:tc>
          <w:tcPr>
            <w:tcW w:w="3259" w:type="dxa"/>
            <w:noWrap/>
          </w:tcPr>
          <w:p w14:paraId="57C1ED87" w14:textId="77777777" w:rsidR="001A78A2" w:rsidRPr="000C412F" w:rsidRDefault="001A78A2" w:rsidP="001A78A2">
            <w:pPr>
              <w:rPr>
                <w:b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849" w:type="dxa"/>
            <w:noWrap/>
          </w:tcPr>
          <w:p w14:paraId="45C2397F" w14:textId="77777777" w:rsidR="001A78A2" w:rsidRPr="0074201D" w:rsidRDefault="001A78A2" w:rsidP="001A78A2">
            <w:pPr>
              <w:jc w:val="center"/>
            </w:pPr>
            <w:r w:rsidRPr="0074201D">
              <w:t>N</w:t>
            </w:r>
          </w:p>
        </w:tc>
        <w:tc>
          <w:tcPr>
            <w:tcW w:w="1135" w:type="dxa"/>
            <w:noWrap/>
          </w:tcPr>
          <w:p w14:paraId="472494BA" w14:textId="77777777" w:rsidR="001A78A2" w:rsidRPr="0074201D" w:rsidRDefault="001A78A2" w:rsidP="001A78A2">
            <w:pPr>
              <w:jc w:val="center"/>
            </w:pPr>
            <w:r w:rsidRPr="0074201D">
              <w:t>r</w:t>
            </w:r>
          </w:p>
        </w:tc>
        <w:tc>
          <w:tcPr>
            <w:tcW w:w="1276" w:type="dxa"/>
            <w:noWrap/>
          </w:tcPr>
          <w:p w14:paraId="616A8A5F" w14:textId="77777777" w:rsidR="001A78A2" w:rsidRPr="0074201D" w:rsidRDefault="001A78A2" w:rsidP="001A78A2">
            <w:pPr>
              <w:jc w:val="center"/>
            </w:pPr>
            <w:r w:rsidRPr="0074201D">
              <w:t>p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F4B4071" w14:textId="77777777" w:rsidR="001A78A2" w:rsidRPr="0074201D" w:rsidRDefault="001A78A2" w:rsidP="001A78A2">
            <w:pPr>
              <w:jc w:val="center"/>
            </w:pPr>
            <w:r w:rsidRPr="0074201D">
              <w:t>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4F41867" w14:textId="77777777" w:rsidR="001A78A2" w:rsidRPr="0074201D" w:rsidRDefault="001A78A2" w:rsidP="001A78A2">
            <w:pPr>
              <w:jc w:val="center"/>
            </w:pPr>
            <w:r w:rsidRPr="0074201D">
              <w:t>r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358E9BA" w14:textId="77777777" w:rsidR="001A78A2" w:rsidRPr="0074201D" w:rsidRDefault="001A78A2" w:rsidP="001A78A2">
            <w:pPr>
              <w:jc w:val="center"/>
            </w:pPr>
            <w:r w:rsidRPr="0074201D">
              <w:t>p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50B7B42" w14:textId="77777777" w:rsidR="001A78A2" w:rsidRPr="0074201D" w:rsidRDefault="001A78A2" w:rsidP="001A78A2">
            <w:pPr>
              <w:jc w:val="center"/>
            </w:pPr>
            <w:r w:rsidRPr="0074201D">
              <w:t>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4846207" w14:textId="77777777" w:rsidR="001A78A2" w:rsidRPr="0074201D" w:rsidRDefault="001A78A2" w:rsidP="001A78A2">
            <w:pPr>
              <w:jc w:val="center"/>
            </w:pPr>
            <w:r w:rsidRPr="0074201D">
              <w:t>r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5B17239" w14:textId="77777777" w:rsidR="001A78A2" w:rsidRPr="0074201D" w:rsidRDefault="001A78A2" w:rsidP="001A78A2">
            <w:pPr>
              <w:jc w:val="center"/>
            </w:pPr>
            <w:r>
              <w:t>p</w:t>
            </w:r>
          </w:p>
        </w:tc>
      </w:tr>
      <w:tr w:rsidR="001A78A2" w:rsidRPr="0074201D" w14:paraId="6898804E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531C867C" w14:textId="77777777" w:rsidR="001A78A2" w:rsidRPr="0074201D" w:rsidRDefault="001A78A2" w:rsidP="001A78A2">
            <w:proofErr w:type="spellStart"/>
            <w:r w:rsidRPr="0074201D">
              <w:t>Bantam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08601732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5" w:type="dxa"/>
            <w:noWrap/>
            <w:hideMark/>
          </w:tcPr>
          <w:p w14:paraId="69668BF7" w14:textId="77777777" w:rsidR="001A78A2" w:rsidRPr="0074201D" w:rsidRDefault="001A78A2" w:rsidP="001A78A2">
            <w:pPr>
              <w:jc w:val="center"/>
            </w:pPr>
            <w:r w:rsidRPr="0074201D">
              <w:t>0.9</w:t>
            </w:r>
            <w:r>
              <w:t>00</w:t>
            </w:r>
          </w:p>
        </w:tc>
        <w:tc>
          <w:tcPr>
            <w:tcW w:w="1276" w:type="dxa"/>
            <w:noWrap/>
            <w:hideMark/>
          </w:tcPr>
          <w:p w14:paraId="1E14626B" w14:textId="77777777" w:rsidR="001A78A2" w:rsidRPr="0074201D" w:rsidRDefault="001A78A2" w:rsidP="001A78A2">
            <w:pPr>
              <w:jc w:val="center"/>
            </w:pPr>
            <w:r w:rsidRPr="0074201D">
              <w:t>0.0</w:t>
            </w:r>
            <w:r>
              <w:t>37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054A0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B48FC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B8A44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43EAC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54E7C" w14:textId="77777777" w:rsidR="001A78A2" w:rsidRDefault="00D27785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0CA95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27785">
              <w:rPr>
                <w:rFonts w:ascii="Calibri" w:hAnsi="Calibri" w:cs="Calibri"/>
                <w:color w:val="000000"/>
              </w:rPr>
              <w:t>101</w:t>
            </w:r>
          </w:p>
        </w:tc>
      </w:tr>
      <w:tr w:rsidR="00D27785" w:rsidRPr="0074201D" w14:paraId="5D50BAD1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3D7F29CC" w14:textId="77777777" w:rsidR="00D27785" w:rsidRPr="0074201D" w:rsidRDefault="00D27785" w:rsidP="00D27785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52733B71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5" w:type="dxa"/>
            <w:noWrap/>
            <w:hideMark/>
          </w:tcPr>
          <w:p w14:paraId="29BC5111" w14:textId="77777777" w:rsidR="00D27785" w:rsidRPr="0074201D" w:rsidRDefault="00D27785" w:rsidP="00D27785">
            <w:pPr>
              <w:jc w:val="center"/>
            </w:pPr>
            <w:r w:rsidRPr="0074201D">
              <w:t>0.9</w:t>
            </w:r>
            <w:r>
              <w:t>57</w:t>
            </w:r>
          </w:p>
        </w:tc>
        <w:tc>
          <w:tcPr>
            <w:tcW w:w="1276" w:type="dxa"/>
            <w:noWrap/>
            <w:hideMark/>
          </w:tcPr>
          <w:p w14:paraId="387ECC0C" w14:textId="77777777" w:rsidR="00D27785" w:rsidRPr="0074201D" w:rsidRDefault="00D27785" w:rsidP="00D27785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6BE26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9B72F" w14:textId="77777777" w:rsidR="00D27785" w:rsidRPr="0074201D" w:rsidRDefault="00D27785" w:rsidP="00D27785">
            <w:pPr>
              <w:jc w:val="center"/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57D2" w14:textId="77777777" w:rsidR="00D27785" w:rsidRPr="0074201D" w:rsidRDefault="00D27785" w:rsidP="00D27785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6F3A6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DF18E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D503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</w:tr>
      <w:tr w:rsidR="001A78A2" w:rsidRPr="0074201D" w14:paraId="2EE4491E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7D1BBEE3" w14:textId="77777777" w:rsidR="001A78A2" w:rsidRPr="0074201D" w:rsidRDefault="001A78A2" w:rsidP="001A78A2">
            <w:r w:rsidRPr="0074201D">
              <w:t>Bergische Schlotterkämm</w:t>
            </w:r>
          </w:p>
        </w:tc>
        <w:tc>
          <w:tcPr>
            <w:tcW w:w="849" w:type="dxa"/>
            <w:noWrap/>
            <w:vAlign w:val="bottom"/>
            <w:hideMark/>
          </w:tcPr>
          <w:p w14:paraId="2C76F7F0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6B127432" w14:textId="77777777" w:rsidR="001A78A2" w:rsidRPr="0074201D" w:rsidRDefault="001A78A2" w:rsidP="001A78A2">
            <w:pPr>
              <w:jc w:val="center"/>
            </w:pPr>
            <w:r>
              <w:t>0.600</w:t>
            </w:r>
          </w:p>
        </w:tc>
        <w:tc>
          <w:tcPr>
            <w:tcW w:w="1276" w:type="dxa"/>
            <w:noWrap/>
            <w:hideMark/>
          </w:tcPr>
          <w:p w14:paraId="3E00A357" w14:textId="77777777" w:rsidR="001A78A2" w:rsidRPr="0074201D" w:rsidRDefault="001A78A2" w:rsidP="001A78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72024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8CF43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3EA12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79F3D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4B3D0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3056F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1A78A2" w:rsidRPr="0074201D" w14:paraId="3AED9172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06D5DCEB" w14:textId="77777777" w:rsidR="001A78A2" w:rsidRPr="0074201D" w:rsidRDefault="001A78A2" w:rsidP="001A78A2">
            <w:r w:rsidRPr="0074201D">
              <w:t>Breda</w:t>
            </w:r>
          </w:p>
        </w:tc>
        <w:tc>
          <w:tcPr>
            <w:tcW w:w="849" w:type="dxa"/>
            <w:noWrap/>
            <w:vAlign w:val="bottom"/>
            <w:hideMark/>
          </w:tcPr>
          <w:p w14:paraId="5588CEC1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7C70A278" w14:textId="77777777" w:rsidR="001A78A2" w:rsidRPr="0074201D" w:rsidRDefault="001A78A2" w:rsidP="001A78A2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15C611" w14:textId="77777777" w:rsidR="001A78A2" w:rsidRPr="0074201D" w:rsidRDefault="001A78A2" w:rsidP="001A78A2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C2004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508E0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267E6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892F5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AA7E2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D27785">
              <w:rPr>
                <w:rFonts w:ascii="Calibri" w:hAnsi="Calibri" w:cs="Calibri"/>
                <w:color w:val="000000"/>
              </w:rPr>
              <w:t>39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74BA4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27785">
              <w:rPr>
                <w:rFonts w:ascii="Calibri" w:hAnsi="Calibri" w:cs="Calibri"/>
                <w:color w:val="000000"/>
              </w:rPr>
              <w:t>441</w:t>
            </w:r>
          </w:p>
        </w:tc>
      </w:tr>
      <w:tr w:rsidR="001A78A2" w:rsidRPr="0074201D" w14:paraId="2E2FD3DA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46F1851A" w14:textId="77777777" w:rsidR="001A78A2" w:rsidRPr="0074201D" w:rsidRDefault="001A78A2" w:rsidP="001A78A2">
            <w:r w:rsidRPr="0074201D">
              <w:t>Cobb 500</w:t>
            </w:r>
          </w:p>
        </w:tc>
        <w:tc>
          <w:tcPr>
            <w:tcW w:w="849" w:type="dxa"/>
            <w:noWrap/>
            <w:vAlign w:val="bottom"/>
            <w:hideMark/>
          </w:tcPr>
          <w:p w14:paraId="3A8C033F" w14:textId="77777777" w:rsidR="001A78A2" w:rsidRPr="0074201D" w:rsidRDefault="001A78A2" w:rsidP="001A78A2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286568B2" w14:textId="77777777" w:rsidR="001A78A2" w:rsidRPr="0074201D" w:rsidRDefault="001A78A2" w:rsidP="001A78A2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6E4237" w14:textId="77777777" w:rsidR="001A78A2" w:rsidRPr="0074201D" w:rsidRDefault="001A78A2" w:rsidP="001A78A2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F11C0" w14:textId="77777777" w:rsidR="001A78A2" w:rsidRPr="0074201D" w:rsidRDefault="001A78A2" w:rsidP="001A78A2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89717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92ADE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E6B81" w14:textId="77777777" w:rsidR="001A78A2" w:rsidRPr="0074201D" w:rsidRDefault="001A78A2" w:rsidP="001A78A2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EFA12" w14:textId="77777777" w:rsidR="001A78A2" w:rsidRDefault="001A78A2" w:rsidP="001A78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C65F3" w14:textId="77777777" w:rsidR="001A78A2" w:rsidRDefault="001A78A2" w:rsidP="001A78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1A78A2" w:rsidRPr="0074201D" w14:paraId="37C7768F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7BDF0AFD" w14:textId="77777777" w:rsidR="001A78A2" w:rsidRPr="0074201D" w:rsidRDefault="001A78A2" w:rsidP="001A78A2">
            <w:r w:rsidRPr="0074201D">
              <w:t>Cochin</w:t>
            </w:r>
          </w:p>
        </w:tc>
        <w:tc>
          <w:tcPr>
            <w:tcW w:w="849" w:type="dxa"/>
            <w:noWrap/>
            <w:vAlign w:val="bottom"/>
            <w:hideMark/>
          </w:tcPr>
          <w:p w14:paraId="36B57FFA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5" w:type="dxa"/>
            <w:noWrap/>
            <w:hideMark/>
          </w:tcPr>
          <w:p w14:paraId="6BFB5B3B" w14:textId="77777777" w:rsidR="001A78A2" w:rsidRPr="0074201D" w:rsidRDefault="001A78A2" w:rsidP="001A78A2">
            <w:pPr>
              <w:jc w:val="center"/>
            </w:pPr>
            <w:r w:rsidRPr="0074201D">
              <w:t>0.</w:t>
            </w:r>
            <w:r>
              <w:t>7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E7D63B" w14:textId="77777777" w:rsidR="001A78A2" w:rsidRPr="0074201D" w:rsidRDefault="001A78A2" w:rsidP="001A78A2">
            <w:pPr>
              <w:jc w:val="center"/>
            </w:pPr>
            <w:r w:rsidRPr="0074201D">
              <w:t>0.0</w:t>
            </w:r>
            <w: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24935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F63CC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44791">
              <w:rPr>
                <w:rFonts w:ascii="Calibri" w:hAnsi="Calibri" w:cs="Calibri"/>
                <w:color w:val="000000"/>
              </w:rPr>
              <w:t>80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47888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54479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0B0C7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AA50C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27785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AA6A3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D27785"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D27785" w:rsidRPr="0074201D" w14:paraId="2BFE180E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7A1C2064" w14:textId="77777777" w:rsidR="00D27785" w:rsidRPr="0074201D" w:rsidRDefault="00D27785" w:rsidP="00D27785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2413915E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1DBC9280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>
              <w:t>0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4CF9B0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>
              <w:t>872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3AFD4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D1828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47C98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C8053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3D755" w14:textId="77777777" w:rsidR="00D27785" w:rsidRDefault="00D27785" w:rsidP="00D277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89B63" w14:textId="77777777" w:rsidR="00D27785" w:rsidRDefault="00D27785" w:rsidP="00D277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1A78A2" w:rsidRPr="0074201D" w14:paraId="615722DC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4DEDAAED" w14:textId="77777777" w:rsidR="001A78A2" w:rsidRPr="0074201D" w:rsidRDefault="001A78A2" w:rsidP="001A78A2">
            <w:r w:rsidRPr="0074201D">
              <w:t>German Creeper</w:t>
            </w:r>
          </w:p>
        </w:tc>
        <w:tc>
          <w:tcPr>
            <w:tcW w:w="849" w:type="dxa"/>
            <w:noWrap/>
            <w:vAlign w:val="bottom"/>
            <w:hideMark/>
          </w:tcPr>
          <w:p w14:paraId="31C317C5" w14:textId="77777777" w:rsidR="001A78A2" w:rsidRPr="0074201D" w:rsidRDefault="001A78A2" w:rsidP="001A78A2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135" w:type="dxa"/>
            <w:noWrap/>
            <w:hideMark/>
          </w:tcPr>
          <w:p w14:paraId="2473B9F5" w14:textId="77777777" w:rsidR="001A78A2" w:rsidRPr="0074201D" w:rsidRDefault="001A78A2" w:rsidP="001A78A2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B1BA3C" w14:textId="77777777" w:rsidR="001A78A2" w:rsidRPr="0074201D" w:rsidRDefault="001A78A2" w:rsidP="001A78A2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2352F" w14:textId="77777777" w:rsidR="001A78A2" w:rsidRPr="0074201D" w:rsidRDefault="001A78A2" w:rsidP="001A78A2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F3E6A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A498B" w14:textId="77777777" w:rsidR="001A78A2" w:rsidRPr="00C14583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41598" w14:textId="77777777" w:rsidR="001A78A2" w:rsidRPr="0074201D" w:rsidRDefault="001A78A2" w:rsidP="001A78A2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D0F41" w14:textId="77777777" w:rsidR="001A78A2" w:rsidRDefault="001A78A2" w:rsidP="001A78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F22CF" w14:textId="77777777" w:rsidR="001A78A2" w:rsidRDefault="001A78A2" w:rsidP="001A78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1A78A2" w:rsidRPr="0074201D" w14:paraId="5B8529F5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66E12C95" w14:textId="77777777" w:rsidR="001A78A2" w:rsidRPr="0074201D" w:rsidRDefault="001A78A2" w:rsidP="001A78A2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67784816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5" w:type="dxa"/>
            <w:noWrap/>
            <w:hideMark/>
          </w:tcPr>
          <w:p w14:paraId="0C726CC8" w14:textId="77777777" w:rsidR="001A78A2" w:rsidRPr="0074201D" w:rsidRDefault="001A78A2" w:rsidP="001A78A2">
            <w:pPr>
              <w:jc w:val="center"/>
            </w:pPr>
            <w:r w:rsidRPr="0074201D">
              <w:t>0.8</w:t>
            </w:r>
            <w:r>
              <w:t>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C3E0A4" w14:textId="77777777" w:rsidR="001A78A2" w:rsidRPr="0074201D" w:rsidRDefault="001A78A2" w:rsidP="001A78A2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DBEF5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38C80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44791"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1FFFE" w14:textId="77777777" w:rsidR="001A78A2" w:rsidRPr="00C14583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 xml:space="preserve"> 0.</w:t>
            </w:r>
            <w:r w:rsidR="00544791"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65F8F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CB1D5" w14:textId="77777777" w:rsidR="001A78A2" w:rsidRDefault="00D27785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F441F" w14:textId="77777777" w:rsidR="001A78A2" w:rsidRDefault="00D27785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</w:tr>
      <w:tr w:rsidR="001A78A2" w:rsidRPr="0074201D" w14:paraId="6A3253C2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1EA78DE6" w14:textId="77777777" w:rsidR="001A78A2" w:rsidRPr="0074201D" w:rsidRDefault="001A78A2" w:rsidP="001A78A2">
            <w:r w:rsidRPr="0074201D">
              <w:t>Leghorn</w:t>
            </w:r>
          </w:p>
        </w:tc>
        <w:tc>
          <w:tcPr>
            <w:tcW w:w="849" w:type="dxa"/>
            <w:noWrap/>
            <w:vAlign w:val="bottom"/>
            <w:hideMark/>
          </w:tcPr>
          <w:p w14:paraId="1CFB67A1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73C3525E" w14:textId="77777777" w:rsidR="001A78A2" w:rsidRPr="0074201D" w:rsidRDefault="001A78A2" w:rsidP="001A78A2">
            <w:pPr>
              <w:jc w:val="center"/>
            </w:pPr>
            <w:r w:rsidRPr="0074201D">
              <w:t>0.6</w:t>
            </w:r>
            <w:r>
              <w:t>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3BD9E9" w14:textId="77777777" w:rsidR="001A78A2" w:rsidRPr="0074201D" w:rsidRDefault="001A78A2" w:rsidP="001A78A2">
            <w:pPr>
              <w:jc w:val="center"/>
            </w:pPr>
            <w:r w:rsidRPr="0074201D">
              <w:t>0.</w:t>
            </w:r>
            <w:r>
              <w:t>156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37991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B72CF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44791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065CF" w14:textId="77777777" w:rsidR="001A78A2" w:rsidRPr="00C14583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</w:t>
            </w:r>
            <w:r w:rsidR="00544791">
              <w:rPr>
                <w:rFonts w:ascii="Calibri" w:hAnsi="Calibri" w:cs="Calibri"/>
                <w:color w:val="000000"/>
              </w:rPr>
              <w:t>62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EA4B8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1FD9D" w14:textId="77777777" w:rsidR="001A78A2" w:rsidRDefault="00D27785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B308C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27785">
              <w:rPr>
                <w:rFonts w:ascii="Calibri" w:hAnsi="Calibri" w:cs="Calibri"/>
                <w:color w:val="000000"/>
              </w:rPr>
              <w:t>816</w:t>
            </w:r>
          </w:p>
        </w:tc>
      </w:tr>
      <w:tr w:rsidR="00544791" w:rsidRPr="0074201D" w14:paraId="386035E6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27C41EB5" w14:textId="77777777" w:rsidR="00544791" w:rsidRPr="0074201D" w:rsidRDefault="00544791" w:rsidP="00544791">
            <w:r w:rsidRPr="0074201D">
              <w:t>LSL</w:t>
            </w:r>
          </w:p>
        </w:tc>
        <w:tc>
          <w:tcPr>
            <w:tcW w:w="849" w:type="dxa"/>
            <w:noWrap/>
            <w:vAlign w:val="bottom"/>
            <w:hideMark/>
          </w:tcPr>
          <w:p w14:paraId="29DAC871" w14:textId="77777777" w:rsidR="00544791" w:rsidRDefault="00544791" w:rsidP="005447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494863DA" w14:textId="77777777" w:rsidR="00544791" w:rsidRPr="0074201D" w:rsidRDefault="00544791" w:rsidP="00544791">
            <w:pPr>
              <w:jc w:val="center"/>
            </w:pPr>
            <w:r w:rsidRPr="0074201D">
              <w:t>0.</w:t>
            </w:r>
            <w:r>
              <w:t>9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2B8300" w14:textId="77777777" w:rsidR="00544791" w:rsidRPr="0074201D" w:rsidRDefault="00544791" w:rsidP="00544791">
            <w:pPr>
              <w:jc w:val="center"/>
            </w:pPr>
            <w:r w:rsidRPr="0074201D">
              <w:t>0.</w:t>
            </w:r>
            <w:r>
              <w:t>00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D8AEB" w14:textId="77777777" w:rsidR="00544791" w:rsidRDefault="00544791" w:rsidP="005447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70CD8" w14:textId="77777777" w:rsidR="00544791" w:rsidRDefault="00544791" w:rsidP="005447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4B282" w14:textId="77777777" w:rsidR="00544791" w:rsidRPr="00C14583" w:rsidRDefault="00544791" w:rsidP="00544791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0D841" w14:textId="77777777" w:rsidR="00544791" w:rsidRDefault="00544791" w:rsidP="005447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503D6" w14:textId="77777777" w:rsidR="00544791" w:rsidRDefault="00544791" w:rsidP="005447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27785">
              <w:rPr>
                <w:rFonts w:ascii="Calibri" w:hAnsi="Calibri" w:cs="Calibri"/>
                <w:color w:val="000000"/>
              </w:rPr>
              <w:t>50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11ADC" w14:textId="77777777" w:rsidR="00544791" w:rsidRDefault="00544791" w:rsidP="005447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27785">
              <w:rPr>
                <w:rFonts w:ascii="Calibri" w:hAnsi="Calibri" w:cs="Calibri"/>
                <w:color w:val="000000"/>
              </w:rPr>
              <w:t>305</w:t>
            </w:r>
          </w:p>
        </w:tc>
      </w:tr>
      <w:tr w:rsidR="001A78A2" w:rsidRPr="0074201D" w14:paraId="79A7E3D6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5E00996F" w14:textId="77777777" w:rsidR="001A78A2" w:rsidRPr="0074201D" w:rsidRDefault="001A78A2" w:rsidP="001A78A2">
            <w:proofErr w:type="spellStart"/>
            <w:r w:rsidRPr="0074201D">
              <w:t>Marans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580B3235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4091F0E6" w14:textId="77777777" w:rsidR="001A78A2" w:rsidRPr="0074201D" w:rsidRDefault="001A78A2" w:rsidP="001A78A2">
            <w:pPr>
              <w:jc w:val="center"/>
            </w:pPr>
            <w:r>
              <w:t>0.8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D372A2" w14:textId="77777777" w:rsidR="001A78A2" w:rsidRPr="0074201D" w:rsidRDefault="001A78A2" w:rsidP="001A78A2">
            <w:pPr>
              <w:jc w:val="center"/>
            </w:pPr>
            <w:r>
              <w:t>0.04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18AD6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839B8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AF2A2" w14:textId="77777777" w:rsidR="001A78A2" w:rsidRPr="00C14583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AD977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56EF1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DDCAF" w14:textId="77777777" w:rsidR="001A78A2" w:rsidRDefault="001A78A2" w:rsidP="001A78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  <w:r w:rsidR="00D277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7785" w:rsidRPr="0074201D" w14:paraId="50978F87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38DC86C6" w14:textId="77777777" w:rsidR="00D27785" w:rsidRPr="0074201D" w:rsidRDefault="00D27785" w:rsidP="00D27785">
            <w:proofErr w:type="spellStart"/>
            <w:r w:rsidRPr="0074201D">
              <w:t>Ohiki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7F2B217C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5" w:type="dxa"/>
            <w:noWrap/>
            <w:hideMark/>
          </w:tcPr>
          <w:p w14:paraId="34B07DCB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>
              <w:t>7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D6B660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>
              <w:t>286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F74B7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D636D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C295D" w14:textId="77777777" w:rsidR="00D27785" w:rsidRPr="00C14583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0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B8351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98C8D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1B3B3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</w:tr>
      <w:tr w:rsidR="00D27785" w:rsidRPr="0074201D" w14:paraId="6F7E120A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6169FC0B" w14:textId="77777777" w:rsidR="00D27785" w:rsidRPr="0074201D" w:rsidRDefault="00D27785" w:rsidP="00D27785">
            <w:proofErr w:type="spellStart"/>
            <w:r w:rsidRPr="0074201D">
              <w:t>Poland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39F71AAC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35" w:type="dxa"/>
            <w:noWrap/>
            <w:hideMark/>
          </w:tcPr>
          <w:p w14:paraId="57C708CE" w14:textId="77777777" w:rsidR="00D27785" w:rsidRPr="0074201D" w:rsidRDefault="00D27785" w:rsidP="00D27785">
            <w:pPr>
              <w:jc w:val="center"/>
            </w:pPr>
            <w:r w:rsidRPr="0074201D">
              <w:t>0.8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A9BC41" w14:textId="77777777" w:rsidR="00D27785" w:rsidRPr="0074201D" w:rsidRDefault="00D27785" w:rsidP="00D27785">
            <w:pPr>
              <w:jc w:val="center"/>
            </w:pPr>
            <w:r>
              <w:t>0.02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7AEED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EA578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ED199" w14:textId="77777777" w:rsidR="00D27785" w:rsidRPr="00C14583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BAEB9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AEEBD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58222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</w:tr>
      <w:tr w:rsidR="00D27785" w:rsidRPr="0074201D" w14:paraId="611A7A2E" w14:textId="77777777" w:rsidTr="001A78A2">
        <w:trPr>
          <w:trHeight w:val="300"/>
        </w:trPr>
        <w:tc>
          <w:tcPr>
            <w:tcW w:w="3259" w:type="dxa"/>
            <w:noWrap/>
            <w:hideMark/>
          </w:tcPr>
          <w:p w14:paraId="5286F29B" w14:textId="77777777" w:rsidR="00D27785" w:rsidRPr="0074201D" w:rsidRDefault="00D27785" w:rsidP="00D27785">
            <w:r w:rsidRPr="0074201D">
              <w:t>Yokohama</w:t>
            </w:r>
          </w:p>
        </w:tc>
        <w:tc>
          <w:tcPr>
            <w:tcW w:w="849" w:type="dxa"/>
            <w:noWrap/>
            <w:vAlign w:val="bottom"/>
            <w:hideMark/>
          </w:tcPr>
          <w:p w14:paraId="1E161095" w14:textId="77777777" w:rsidR="00D27785" w:rsidRPr="0074201D" w:rsidRDefault="00D27785" w:rsidP="00D2778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4F86E9A9" w14:textId="77777777" w:rsidR="00D27785" w:rsidRPr="0074201D" w:rsidRDefault="00D27785" w:rsidP="00D27785">
            <w:pPr>
              <w:jc w:val="center"/>
            </w:pPr>
            <w:r>
              <w:t>0.900</w:t>
            </w:r>
          </w:p>
        </w:tc>
        <w:tc>
          <w:tcPr>
            <w:tcW w:w="1276" w:type="dxa"/>
            <w:noWrap/>
            <w:hideMark/>
          </w:tcPr>
          <w:p w14:paraId="05BEE7D1" w14:textId="77777777" w:rsidR="00D27785" w:rsidRPr="0074201D" w:rsidRDefault="00D27785" w:rsidP="00D27785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FF43A" w14:textId="77777777" w:rsidR="00D27785" w:rsidRPr="0074201D" w:rsidRDefault="00D27785" w:rsidP="00D2778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90A7E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4712B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65FF5" w14:textId="77777777" w:rsidR="00D27785" w:rsidRPr="0074201D" w:rsidRDefault="00D27785" w:rsidP="00D2778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BEB9B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A7C97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</w:tbl>
    <w:p w14:paraId="4FCE21EF" w14:textId="77777777" w:rsidR="001A78A2" w:rsidRDefault="001A78A2" w:rsidP="001A78A2">
      <w:pPr>
        <w:rPr>
          <w:lang w:val="en-GB"/>
        </w:rPr>
      </w:pPr>
    </w:p>
    <w:p w14:paraId="31F8A4E4" w14:textId="77777777" w:rsidR="007A4213" w:rsidRDefault="007A4213" w:rsidP="007A4213">
      <w:pPr>
        <w:rPr>
          <w:rFonts w:ascii="Calibri" w:hAnsi="Calibri" w:cs="Calibri"/>
          <w:color w:val="000000"/>
          <w:lang w:val="en-GB"/>
        </w:rPr>
      </w:pPr>
      <w:r w:rsidRPr="00C14583">
        <w:rPr>
          <w:rFonts w:ascii="Calibri" w:hAnsi="Calibri" w:cs="Calibri"/>
          <w:color w:val="000000"/>
          <w:lang w:val="en-GB"/>
        </w:rPr>
        <w:t>*</w:t>
      </w:r>
      <w:r w:rsidRPr="00C14583">
        <w:rPr>
          <w:lang w:val="en-GB"/>
        </w:rPr>
        <w:t xml:space="preserve"> </w:t>
      </w:r>
      <w:r w:rsidRPr="00C14583">
        <w:rPr>
          <w:rFonts w:ascii="Calibri" w:hAnsi="Calibri" w:cs="Calibri"/>
          <w:color w:val="000000"/>
          <w:lang w:val="en-GB"/>
        </w:rPr>
        <w:t>cannot be calculated because at least one of the variables is constant</w:t>
      </w:r>
    </w:p>
    <w:p w14:paraId="2ADA9B37" w14:textId="77777777" w:rsidR="007A4213" w:rsidRDefault="007A4213" w:rsidP="007A4213">
      <w:pPr>
        <w:rPr>
          <w:lang w:val="en-GB"/>
        </w:rPr>
      </w:pPr>
      <w:r>
        <w:rPr>
          <w:lang w:val="en-GB"/>
        </w:rPr>
        <w:t xml:space="preserve">** </w:t>
      </w:r>
      <w:r w:rsidRPr="00C14583">
        <w:rPr>
          <w:lang w:val="en-GB"/>
        </w:rPr>
        <w:t>The correlation is significant at the 0.01 level (two-sided).</w:t>
      </w:r>
    </w:p>
    <w:p w14:paraId="1F816566" w14:textId="77777777" w:rsidR="007A4213" w:rsidRDefault="007A4213" w:rsidP="001A78A2">
      <w:pPr>
        <w:rPr>
          <w:lang w:val="en-GB"/>
        </w:rPr>
      </w:pPr>
    </w:p>
    <w:tbl>
      <w:tblPr>
        <w:tblStyle w:val="Tabellenraster"/>
        <w:tblpPr w:leftFromText="141" w:rightFromText="141" w:vertAnchor="page" w:horzAnchor="margin" w:tblpY="1106"/>
        <w:tblW w:w="0" w:type="auto"/>
        <w:tblLook w:val="04A0" w:firstRow="1" w:lastRow="0" w:firstColumn="1" w:lastColumn="0" w:noHBand="0" w:noVBand="1"/>
      </w:tblPr>
      <w:tblGrid>
        <w:gridCol w:w="3259"/>
        <w:gridCol w:w="849"/>
        <w:gridCol w:w="1135"/>
        <w:gridCol w:w="1276"/>
        <w:gridCol w:w="1293"/>
        <w:gridCol w:w="1293"/>
        <w:gridCol w:w="1293"/>
        <w:gridCol w:w="1293"/>
        <w:gridCol w:w="1293"/>
        <w:gridCol w:w="1293"/>
      </w:tblGrid>
      <w:tr w:rsidR="00D27785" w:rsidRPr="0074201D" w14:paraId="64CF6632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421BBA6B" w14:textId="77777777" w:rsidR="00D27785" w:rsidRPr="00C14583" w:rsidRDefault="00D27785" w:rsidP="00D2778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 xml:space="preserve">Within </w:t>
            </w:r>
            <w:r w:rsidR="00BC1556">
              <w:rPr>
                <w:b/>
                <w:lang w:val="en-GB"/>
              </w:rPr>
              <w:t>3</w:t>
            </w:r>
            <w:r w:rsidR="00BC1556" w:rsidRPr="00BC1556">
              <w:rPr>
                <w:b/>
                <w:vertAlign w:val="superscript"/>
                <w:lang w:val="en-GB"/>
              </w:rPr>
              <w:t>rd</w:t>
            </w:r>
            <w:r w:rsidR="00BC1556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repetition</w:t>
            </w:r>
          </w:p>
        </w:tc>
        <w:tc>
          <w:tcPr>
            <w:tcW w:w="3260" w:type="dxa"/>
            <w:gridSpan w:val="3"/>
          </w:tcPr>
          <w:p w14:paraId="3CCB75D6" w14:textId="77777777" w:rsidR="00D27785" w:rsidRPr="0074201D" w:rsidRDefault="00D27785" w:rsidP="00D27785">
            <w:pPr>
              <w:jc w:val="center"/>
              <w:rPr>
                <w:b/>
              </w:rPr>
            </w:pPr>
            <w:r w:rsidRPr="0074201D">
              <w:rPr>
                <w:b/>
              </w:rPr>
              <w:t>First Head Movement - Turn</w:t>
            </w:r>
          </w:p>
        </w:tc>
        <w:tc>
          <w:tcPr>
            <w:tcW w:w="3879" w:type="dxa"/>
            <w:gridSpan w:val="3"/>
          </w:tcPr>
          <w:p w14:paraId="647459D9" w14:textId="77777777" w:rsidR="00D27785" w:rsidRPr="0074201D" w:rsidRDefault="00D27785" w:rsidP="00D27785">
            <w:pPr>
              <w:jc w:val="center"/>
              <w:rPr>
                <w:b/>
              </w:rPr>
            </w:pPr>
            <w:r w:rsidRPr="0074201D">
              <w:rPr>
                <w:b/>
              </w:rPr>
              <w:t xml:space="preserve">First </w:t>
            </w:r>
            <w:r>
              <w:rPr>
                <w:b/>
              </w:rPr>
              <w:t>Leg</w:t>
            </w:r>
            <w:r w:rsidRPr="0074201D">
              <w:rPr>
                <w:b/>
              </w:rPr>
              <w:t xml:space="preserve"> Movement - Turn</w:t>
            </w:r>
          </w:p>
        </w:tc>
        <w:tc>
          <w:tcPr>
            <w:tcW w:w="3879" w:type="dxa"/>
            <w:gridSpan w:val="3"/>
          </w:tcPr>
          <w:p w14:paraId="5EA7C221" w14:textId="77777777" w:rsidR="00D27785" w:rsidRPr="0074201D" w:rsidRDefault="00D27785" w:rsidP="00D2778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ductions</w:t>
            </w:r>
            <w:proofErr w:type="spellEnd"/>
            <w:r w:rsidRPr="0074201D">
              <w:rPr>
                <w:b/>
              </w:rPr>
              <w:t xml:space="preserve"> - Turn</w:t>
            </w:r>
          </w:p>
        </w:tc>
      </w:tr>
      <w:tr w:rsidR="00D27785" w:rsidRPr="0074201D" w14:paraId="3A8EA00D" w14:textId="77777777" w:rsidTr="00D27785">
        <w:trPr>
          <w:trHeight w:val="300"/>
        </w:trPr>
        <w:tc>
          <w:tcPr>
            <w:tcW w:w="3259" w:type="dxa"/>
            <w:noWrap/>
          </w:tcPr>
          <w:p w14:paraId="03906FD3" w14:textId="77777777" w:rsidR="00D27785" w:rsidRPr="000C412F" w:rsidRDefault="00D27785" w:rsidP="00D27785">
            <w:pPr>
              <w:rPr>
                <w:b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849" w:type="dxa"/>
            <w:noWrap/>
          </w:tcPr>
          <w:p w14:paraId="571E9518" w14:textId="77777777" w:rsidR="00D27785" w:rsidRPr="0074201D" w:rsidRDefault="00D27785" w:rsidP="00D27785">
            <w:pPr>
              <w:jc w:val="center"/>
            </w:pPr>
            <w:r w:rsidRPr="0074201D">
              <w:t>N</w:t>
            </w:r>
          </w:p>
        </w:tc>
        <w:tc>
          <w:tcPr>
            <w:tcW w:w="1135" w:type="dxa"/>
            <w:noWrap/>
          </w:tcPr>
          <w:p w14:paraId="4B4A9056" w14:textId="77777777" w:rsidR="00D27785" w:rsidRPr="0074201D" w:rsidRDefault="00D27785" w:rsidP="00D27785">
            <w:pPr>
              <w:jc w:val="center"/>
            </w:pPr>
            <w:r w:rsidRPr="0074201D">
              <w:t>r</w:t>
            </w:r>
          </w:p>
        </w:tc>
        <w:tc>
          <w:tcPr>
            <w:tcW w:w="1276" w:type="dxa"/>
            <w:noWrap/>
          </w:tcPr>
          <w:p w14:paraId="06900C30" w14:textId="77777777" w:rsidR="00D27785" w:rsidRPr="0074201D" w:rsidRDefault="00D27785" w:rsidP="00D27785">
            <w:pPr>
              <w:jc w:val="center"/>
            </w:pPr>
            <w:r w:rsidRPr="0074201D">
              <w:t>p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F3031DA" w14:textId="77777777" w:rsidR="00D27785" w:rsidRPr="0074201D" w:rsidRDefault="00D27785" w:rsidP="00D27785">
            <w:pPr>
              <w:jc w:val="center"/>
            </w:pPr>
            <w:r w:rsidRPr="0074201D">
              <w:t>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6F55CAC" w14:textId="77777777" w:rsidR="00D27785" w:rsidRPr="0074201D" w:rsidRDefault="00D27785" w:rsidP="00D27785">
            <w:pPr>
              <w:jc w:val="center"/>
            </w:pPr>
            <w:r w:rsidRPr="0074201D">
              <w:t>r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DF12294" w14:textId="77777777" w:rsidR="00D27785" w:rsidRPr="0074201D" w:rsidRDefault="00D27785" w:rsidP="00D27785">
            <w:pPr>
              <w:jc w:val="center"/>
            </w:pPr>
            <w:r w:rsidRPr="0074201D">
              <w:t>p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6C8576A" w14:textId="77777777" w:rsidR="00D27785" w:rsidRPr="0074201D" w:rsidRDefault="00D27785" w:rsidP="00D27785">
            <w:pPr>
              <w:jc w:val="center"/>
            </w:pPr>
            <w:r w:rsidRPr="0074201D">
              <w:t>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0ECE5A92" w14:textId="77777777" w:rsidR="00D27785" w:rsidRPr="0074201D" w:rsidRDefault="00D27785" w:rsidP="00D27785">
            <w:pPr>
              <w:jc w:val="center"/>
            </w:pPr>
            <w:r w:rsidRPr="0074201D">
              <w:t>r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D755D72" w14:textId="77777777" w:rsidR="00D27785" w:rsidRPr="0074201D" w:rsidRDefault="00D27785" w:rsidP="00D27785">
            <w:pPr>
              <w:jc w:val="center"/>
            </w:pPr>
            <w:r>
              <w:t>p</w:t>
            </w:r>
          </w:p>
        </w:tc>
      </w:tr>
      <w:tr w:rsidR="00D86A3C" w14:paraId="79E7DE44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0C9EF110" w14:textId="77777777" w:rsidR="00D86A3C" w:rsidRPr="0074201D" w:rsidRDefault="00D86A3C" w:rsidP="00D86A3C">
            <w:proofErr w:type="spellStart"/>
            <w:r w:rsidRPr="0074201D">
              <w:t>Bantam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48929A39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5" w:type="dxa"/>
            <w:noWrap/>
            <w:hideMark/>
          </w:tcPr>
          <w:p w14:paraId="3B336B60" w14:textId="77777777" w:rsidR="00D86A3C" w:rsidRPr="0074201D" w:rsidRDefault="00D86A3C" w:rsidP="00D86A3C">
            <w:pPr>
              <w:jc w:val="center"/>
            </w:pPr>
            <w:r w:rsidRPr="0074201D">
              <w:t>0.9</w:t>
            </w:r>
            <w:r>
              <w:t>64</w:t>
            </w:r>
          </w:p>
        </w:tc>
        <w:tc>
          <w:tcPr>
            <w:tcW w:w="1276" w:type="dxa"/>
            <w:noWrap/>
            <w:hideMark/>
          </w:tcPr>
          <w:p w14:paraId="3EAB2694" w14:textId="77777777" w:rsidR="00D86A3C" w:rsidRPr="0074201D" w:rsidRDefault="00D86A3C" w:rsidP="00D86A3C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3DA66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E64B5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A2B94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68C9A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CE6DB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14383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BC1556" w14:paraId="2250CB51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4F46C333" w14:textId="77777777" w:rsidR="00BC1556" w:rsidRPr="0074201D" w:rsidRDefault="00BC1556" w:rsidP="00BC1556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68BB55F7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5" w:type="dxa"/>
            <w:noWrap/>
            <w:hideMark/>
          </w:tcPr>
          <w:p w14:paraId="75DDC7C8" w14:textId="77777777" w:rsidR="00BC1556" w:rsidRPr="0074201D" w:rsidRDefault="00BC1556" w:rsidP="00BC1556">
            <w:pPr>
              <w:jc w:val="center"/>
            </w:pPr>
            <w:r>
              <w:t>1</w:t>
            </w:r>
          </w:p>
        </w:tc>
        <w:tc>
          <w:tcPr>
            <w:tcW w:w="1276" w:type="dxa"/>
            <w:noWrap/>
            <w:hideMark/>
          </w:tcPr>
          <w:p w14:paraId="584648CD" w14:textId="77777777" w:rsidR="00BC1556" w:rsidRPr="0074201D" w:rsidRDefault="00BC1556" w:rsidP="00BC1556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3D823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76D43" w14:textId="77777777" w:rsidR="00BC1556" w:rsidRPr="0074201D" w:rsidRDefault="00BC1556" w:rsidP="00BC1556">
            <w:pPr>
              <w:jc w:val="center"/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7862B" w14:textId="77777777" w:rsidR="00BC1556" w:rsidRPr="0074201D" w:rsidRDefault="00BC1556" w:rsidP="00BC1556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30FDD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46F05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D86A3C">
              <w:rPr>
                <w:rFonts w:ascii="Calibri" w:hAnsi="Calibri" w:cs="Calibri"/>
                <w:color w:val="000000"/>
              </w:rPr>
              <w:t>05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3F592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86A3C">
              <w:rPr>
                <w:rFonts w:ascii="Calibri" w:hAnsi="Calibri" w:cs="Calibri"/>
                <w:color w:val="000000"/>
              </w:rPr>
              <w:t>898</w:t>
            </w:r>
          </w:p>
        </w:tc>
      </w:tr>
      <w:tr w:rsidR="00D86A3C" w14:paraId="47F69308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10949DD9" w14:textId="77777777" w:rsidR="00D86A3C" w:rsidRPr="0074201D" w:rsidRDefault="00D86A3C" w:rsidP="00D86A3C">
            <w:r w:rsidRPr="0074201D">
              <w:t>Bergische Schlotterkämm</w:t>
            </w:r>
          </w:p>
        </w:tc>
        <w:tc>
          <w:tcPr>
            <w:tcW w:w="849" w:type="dxa"/>
            <w:noWrap/>
            <w:vAlign w:val="bottom"/>
            <w:hideMark/>
          </w:tcPr>
          <w:p w14:paraId="307842E2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10AAA2A9" w14:textId="77777777" w:rsidR="00D86A3C" w:rsidRPr="0074201D" w:rsidRDefault="00D86A3C" w:rsidP="00D86A3C">
            <w:pPr>
              <w:jc w:val="center"/>
            </w:pPr>
            <w:r>
              <w:t>0.579</w:t>
            </w:r>
          </w:p>
        </w:tc>
        <w:tc>
          <w:tcPr>
            <w:tcW w:w="1276" w:type="dxa"/>
            <w:noWrap/>
            <w:hideMark/>
          </w:tcPr>
          <w:p w14:paraId="7D2ED69A" w14:textId="77777777" w:rsidR="00D86A3C" w:rsidRPr="0074201D" w:rsidRDefault="00D86A3C" w:rsidP="00D86A3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BCE68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A1404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ECC0B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6C619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A698C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0101A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D27785" w14:paraId="23D3C5C4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59736EB9" w14:textId="77777777" w:rsidR="00D27785" w:rsidRPr="0074201D" w:rsidRDefault="00D27785" w:rsidP="00D27785">
            <w:r w:rsidRPr="0074201D">
              <w:t>Breda</w:t>
            </w:r>
          </w:p>
        </w:tc>
        <w:tc>
          <w:tcPr>
            <w:tcW w:w="849" w:type="dxa"/>
            <w:noWrap/>
            <w:vAlign w:val="bottom"/>
            <w:hideMark/>
          </w:tcPr>
          <w:p w14:paraId="3C6BA0B9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0801BA2B" w14:textId="77777777" w:rsidR="00D27785" w:rsidRPr="0074201D" w:rsidRDefault="00BC1556" w:rsidP="00D27785">
            <w:pPr>
              <w:jc w:val="center"/>
            </w:pPr>
            <w:r>
              <w:t>0.9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4FB8BF" w14:textId="77777777" w:rsidR="00D27785" w:rsidRPr="0074201D" w:rsidRDefault="00BC1556" w:rsidP="00D27785">
            <w:pPr>
              <w:jc w:val="center"/>
            </w:pPr>
            <w:r>
              <w:t>0.00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F48E9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CDE19" w14:textId="77777777" w:rsidR="00D27785" w:rsidRDefault="00885C7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13B8C" w14:textId="77777777" w:rsidR="00D27785" w:rsidRDefault="00885C7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65B3A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69318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  <w:r w:rsidR="00D86A3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5BD16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D86A3C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885C75" w14:paraId="71E487BE" w14:textId="77777777" w:rsidTr="008960A3">
        <w:trPr>
          <w:trHeight w:val="300"/>
        </w:trPr>
        <w:tc>
          <w:tcPr>
            <w:tcW w:w="3259" w:type="dxa"/>
            <w:noWrap/>
            <w:hideMark/>
          </w:tcPr>
          <w:p w14:paraId="0E56C2B4" w14:textId="77777777" w:rsidR="00885C75" w:rsidRPr="0074201D" w:rsidRDefault="00885C75" w:rsidP="00885C75">
            <w:r w:rsidRPr="0074201D">
              <w:t>Cobb 500</w:t>
            </w:r>
          </w:p>
        </w:tc>
        <w:tc>
          <w:tcPr>
            <w:tcW w:w="849" w:type="dxa"/>
            <w:noWrap/>
            <w:vAlign w:val="bottom"/>
            <w:hideMark/>
          </w:tcPr>
          <w:p w14:paraId="31782658" w14:textId="77777777" w:rsidR="00885C75" w:rsidRPr="0074201D" w:rsidRDefault="00885C75" w:rsidP="00885C75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135" w:type="dxa"/>
            <w:noWrap/>
            <w:vAlign w:val="bottom"/>
            <w:hideMark/>
          </w:tcPr>
          <w:p w14:paraId="6963C539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211F2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73C85" w14:textId="77777777" w:rsidR="00885C75" w:rsidRPr="0074201D" w:rsidRDefault="00885C75" w:rsidP="00885C75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9785B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B242F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7F2D8" w14:textId="77777777" w:rsidR="00885C75" w:rsidRPr="0074201D" w:rsidRDefault="00885C75" w:rsidP="00885C75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C2527" w14:textId="77777777" w:rsidR="00885C75" w:rsidRDefault="00885C75" w:rsidP="00885C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A3D75" w14:textId="77777777" w:rsidR="00885C75" w:rsidRDefault="00885C75" w:rsidP="00885C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27785" w14:paraId="05B852AB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673886D9" w14:textId="77777777" w:rsidR="00D27785" w:rsidRPr="0074201D" w:rsidRDefault="00D27785" w:rsidP="00D27785">
            <w:r w:rsidRPr="0074201D">
              <w:t>Cochin</w:t>
            </w:r>
          </w:p>
        </w:tc>
        <w:tc>
          <w:tcPr>
            <w:tcW w:w="849" w:type="dxa"/>
            <w:noWrap/>
            <w:vAlign w:val="bottom"/>
            <w:hideMark/>
          </w:tcPr>
          <w:p w14:paraId="7E9A125D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5" w:type="dxa"/>
            <w:noWrap/>
            <w:hideMark/>
          </w:tcPr>
          <w:p w14:paraId="77BF6A53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 w:rsidR="00BC1556">
              <w:t>8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5EEBC4" w14:textId="77777777" w:rsidR="00D27785" w:rsidRPr="0074201D" w:rsidRDefault="00BC1556" w:rsidP="00D27785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76A30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17ED0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85C75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AE76C" w14:textId="77777777" w:rsidR="00D27785" w:rsidRDefault="00885C7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D0FB8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0FEDB" w14:textId="77777777" w:rsidR="00D27785" w:rsidRDefault="00D86A3C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DD886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86A3C">
              <w:rPr>
                <w:rFonts w:ascii="Calibri" w:hAnsi="Calibri" w:cs="Calibri"/>
                <w:color w:val="000000"/>
              </w:rPr>
              <w:t>509</w:t>
            </w:r>
          </w:p>
        </w:tc>
      </w:tr>
      <w:tr w:rsidR="00D86A3C" w14:paraId="2173C680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0B481043" w14:textId="77777777" w:rsidR="00D86A3C" w:rsidRPr="0074201D" w:rsidRDefault="00D86A3C" w:rsidP="00D86A3C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66A49F46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547F1E77" w14:textId="77777777" w:rsidR="00D86A3C" w:rsidRPr="0074201D" w:rsidRDefault="00D86A3C" w:rsidP="00D86A3C">
            <w:pPr>
              <w:jc w:val="center"/>
            </w:pPr>
            <w:r w:rsidRPr="0074201D">
              <w:t>0.</w:t>
            </w:r>
            <w:r>
              <w:t>3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C0937F" w14:textId="77777777" w:rsidR="00D86A3C" w:rsidRPr="0074201D" w:rsidRDefault="00D86A3C" w:rsidP="00D86A3C">
            <w:pPr>
              <w:jc w:val="center"/>
            </w:pPr>
            <w:r w:rsidRPr="0074201D">
              <w:t>0.</w:t>
            </w:r>
            <w:r>
              <w:t>46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747EE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F324D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9A0B2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695A5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7B1A2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673C3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885C75" w14:paraId="1A8DE814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7192DAFD" w14:textId="77777777" w:rsidR="00885C75" w:rsidRPr="0074201D" w:rsidRDefault="00885C75" w:rsidP="00885C75">
            <w:r w:rsidRPr="0074201D">
              <w:t>German Creeper</w:t>
            </w:r>
          </w:p>
        </w:tc>
        <w:tc>
          <w:tcPr>
            <w:tcW w:w="849" w:type="dxa"/>
            <w:noWrap/>
            <w:vAlign w:val="bottom"/>
            <w:hideMark/>
          </w:tcPr>
          <w:p w14:paraId="29E8087C" w14:textId="77777777" w:rsidR="00885C75" w:rsidRPr="0074201D" w:rsidRDefault="00885C75" w:rsidP="00885C7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135" w:type="dxa"/>
            <w:noWrap/>
            <w:hideMark/>
          </w:tcPr>
          <w:p w14:paraId="459A382A" w14:textId="77777777" w:rsidR="00885C75" w:rsidRPr="0074201D" w:rsidRDefault="00885C75" w:rsidP="00885C75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698929" w14:textId="77777777" w:rsidR="00885C75" w:rsidRPr="0074201D" w:rsidRDefault="00885C75" w:rsidP="00885C75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FC4EF" w14:textId="77777777" w:rsidR="00885C75" w:rsidRPr="0074201D" w:rsidRDefault="00885C75" w:rsidP="00885C7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2D2E6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1A5BD" w14:textId="77777777" w:rsidR="00885C75" w:rsidRPr="00C14583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FF184" w14:textId="77777777" w:rsidR="00885C75" w:rsidRPr="0074201D" w:rsidRDefault="00885C75" w:rsidP="00885C7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13516" w14:textId="77777777" w:rsidR="00885C75" w:rsidRDefault="00885C75" w:rsidP="00885C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E688E" w14:textId="77777777" w:rsidR="00885C75" w:rsidRDefault="00885C75" w:rsidP="00885C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27785" w14:paraId="4523B965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510D0E99" w14:textId="77777777" w:rsidR="00D27785" w:rsidRPr="0074201D" w:rsidRDefault="00D27785" w:rsidP="00D27785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7CF5DA6C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5" w:type="dxa"/>
            <w:noWrap/>
            <w:hideMark/>
          </w:tcPr>
          <w:p w14:paraId="7EC94F13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 w:rsidR="00BC1556">
              <w:t>7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EB9733" w14:textId="77777777" w:rsidR="00D27785" w:rsidRPr="0074201D" w:rsidRDefault="00D27785" w:rsidP="00D27785">
            <w:pPr>
              <w:jc w:val="center"/>
            </w:pPr>
            <w:r w:rsidRPr="0074201D"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4266A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294C2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85C75">
              <w:rPr>
                <w:rFonts w:ascii="Calibri" w:hAnsi="Calibri" w:cs="Calibri"/>
                <w:color w:val="000000"/>
              </w:rPr>
              <w:t>9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1D807" w14:textId="77777777" w:rsidR="00D27785" w:rsidRPr="00C14583" w:rsidRDefault="00885C7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9608F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A0386" w14:textId="77777777" w:rsidR="00D27785" w:rsidRDefault="00D86A3C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600A5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86A3C">
              <w:rPr>
                <w:rFonts w:ascii="Calibri" w:hAnsi="Calibri" w:cs="Calibri"/>
                <w:color w:val="000000"/>
              </w:rPr>
              <w:t>720</w:t>
            </w:r>
          </w:p>
        </w:tc>
      </w:tr>
      <w:tr w:rsidR="00D27785" w14:paraId="0DFB1BE4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068C307C" w14:textId="77777777" w:rsidR="00D27785" w:rsidRPr="0074201D" w:rsidRDefault="00D27785" w:rsidP="00D27785">
            <w:r w:rsidRPr="0074201D">
              <w:t>Leghorn</w:t>
            </w:r>
          </w:p>
        </w:tc>
        <w:tc>
          <w:tcPr>
            <w:tcW w:w="849" w:type="dxa"/>
            <w:noWrap/>
            <w:vAlign w:val="bottom"/>
            <w:hideMark/>
          </w:tcPr>
          <w:p w14:paraId="4B2CC1E3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0F170E30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 w:rsidR="00BC1556">
              <w:t>1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88106C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 w:rsidR="00BC1556">
              <w:t>787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AAF90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E073A" w14:textId="77777777" w:rsidR="00D27785" w:rsidRDefault="00885C7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7F35F" w14:textId="77777777" w:rsidR="00D27785" w:rsidRPr="00C14583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</w:t>
            </w:r>
            <w:r w:rsidR="00885C75">
              <w:rPr>
                <w:rFonts w:ascii="Calibri" w:hAnsi="Calibri" w:cs="Calibri"/>
                <w:color w:val="000000"/>
              </w:rPr>
              <w:t>95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038F0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51638" w14:textId="77777777" w:rsidR="00D27785" w:rsidRDefault="00D86A3C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243AD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86A3C">
              <w:rPr>
                <w:rFonts w:ascii="Calibri" w:hAnsi="Calibri" w:cs="Calibri"/>
                <w:color w:val="000000"/>
              </w:rPr>
              <w:t>034</w:t>
            </w:r>
          </w:p>
        </w:tc>
      </w:tr>
      <w:tr w:rsidR="00D86A3C" w14:paraId="5C086753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7569BDB6" w14:textId="77777777" w:rsidR="00D86A3C" w:rsidRPr="0074201D" w:rsidRDefault="00D86A3C" w:rsidP="00D86A3C">
            <w:r w:rsidRPr="0074201D">
              <w:t>LSL</w:t>
            </w:r>
          </w:p>
        </w:tc>
        <w:tc>
          <w:tcPr>
            <w:tcW w:w="849" w:type="dxa"/>
            <w:noWrap/>
            <w:vAlign w:val="bottom"/>
            <w:hideMark/>
          </w:tcPr>
          <w:p w14:paraId="749FDEAF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5" w:type="dxa"/>
            <w:noWrap/>
            <w:hideMark/>
          </w:tcPr>
          <w:p w14:paraId="342ECB3F" w14:textId="77777777" w:rsidR="00D86A3C" w:rsidRPr="0074201D" w:rsidRDefault="00D86A3C" w:rsidP="00D86A3C">
            <w:pPr>
              <w:jc w:val="center"/>
            </w:pPr>
            <w:r w:rsidRPr="0074201D">
              <w:t>0.</w:t>
            </w:r>
            <w:r>
              <w:t>7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380A7B" w14:textId="77777777" w:rsidR="00D86A3C" w:rsidRPr="0074201D" w:rsidRDefault="00D86A3C" w:rsidP="00D86A3C">
            <w:pPr>
              <w:jc w:val="center"/>
            </w:pPr>
            <w:r w:rsidRPr="0074201D">
              <w:t>0.</w:t>
            </w:r>
            <w:r>
              <w:t>072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6B4F3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8A4D3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7F544" w14:textId="77777777" w:rsidR="00D86A3C" w:rsidRPr="00C14583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8F789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D27B2" w14:textId="77777777" w:rsidR="00D86A3C" w:rsidRDefault="00D86A3C" w:rsidP="00D86A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8CB33" w14:textId="77777777" w:rsidR="00D86A3C" w:rsidRDefault="00D86A3C" w:rsidP="00D86A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BC1556" w14:paraId="50A1069D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4970C879" w14:textId="77777777" w:rsidR="00BC1556" w:rsidRPr="0074201D" w:rsidRDefault="00BC1556" w:rsidP="00BC1556">
            <w:proofErr w:type="spellStart"/>
            <w:r w:rsidRPr="0074201D">
              <w:t>Marans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06C7A453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33F7B9E1" w14:textId="77777777" w:rsidR="00BC1556" w:rsidRPr="0074201D" w:rsidRDefault="00BC1556" w:rsidP="00BC1556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A2A948" w14:textId="77777777" w:rsidR="00BC1556" w:rsidRPr="0074201D" w:rsidRDefault="00BC1556" w:rsidP="00BC1556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50002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DFFD4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C3D35" w14:textId="77777777" w:rsidR="00BC1556" w:rsidRPr="00C14583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50840" w14:textId="77777777" w:rsidR="00BC1556" w:rsidRDefault="00BC1556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A4B9B" w14:textId="77777777" w:rsidR="00BC1556" w:rsidRDefault="00D86A3C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3304E" w14:textId="77777777" w:rsidR="00BC1556" w:rsidRDefault="00D86A3C" w:rsidP="00BC15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</w:tr>
      <w:tr w:rsidR="00885C75" w14:paraId="49D9F666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4C878CA0" w14:textId="77777777" w:rsidR="00885C75" w:rsidRPr="0074201D" w:rsidRDefault="00885C75" w:rsidP="00885C75">
            <w:proofErr w:type="spellStart"/>
            <w:r w:rsidRPr="0074201D">
              <w:t>Ohiki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072ABCEE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5" w:type="dxa"/>
            <w:noWrap/>
            <w:hideMark/>
          </w:tcPr>
          <w:p w14:paraId="0D9EB208" w14:textId="77777777" w:rsidR="00885C75" w:rsidRPr="0074201D" w:rsidRDefault="00885C75" w:rsidP="00885C75">
            <w:pPr>
              <w:jc w:val="center"/>
            </w:pPr>
            <w:r w:rsidRPr="0074201D">
              <w:t>0.</w:t>
            </w:r>
            <w:r>
              <w:t>8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209FE5" w14:textId="77777777" w:rsidR="00885C75" w:rsidRPr="0074201D" w:rsidRDefault="00885C75" w:rsidP="00885C75">
            <w:pPr>
              <w:jc w:val="center"/>
            </w:pPr>
            <w:r w:rsidRPr="0074201D">
              <w:t>0.</w:t>
            </w:r>
            <w:r>
              <w:t>01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2D681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BE330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7777D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FC216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5B15D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D86A3C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221DE" w14:textId="77777777" w:rsidR="00885C75" w:rsidRDefault="00885C75" w:rsidP="00885C7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86A3C">
              <w:rPr>
                <w:rFonts w:ascii="Calibri" w:hAnsi="Calibri" w:cs="Calibri"/>
                <w:color w:val="000000"/>
              </w:rPr>
              <w:t>693</w:t>
            </w:r>
          </w:p>
        </w:tc>
      </w:tr>
      <w:tr w:rsidR="00D27785" w14:paraId="09C71C84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49CE7C19" w14:textId="77777777" w:rsidR="00D27785" w:rsidRPr="0074201D" w:rsidRDefault="00D27785" w:rsidP="00D27785">
            <w:proofErr w:type="spellStart"/>
            <w:r w:rsidRPr="0074201D">
              <w:t>Poland</w:t>
            </w:r>
            <w:proofErr w:type="spellEnd"/>
          </w:p>
        </w:tc>
        <w:tc>
          <w:tcPr>
            <w:tcW w:w="849" w:type="dxa"/>
            <w:noWrap/>
            <w:vAlign w:val="bottom"/>
            <w:hideMark/>
          </w:tcPr>
          <w:p w14:paraId="117BB69B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35" w:type="dxa"/>
            <w:noWrap/>
            <w:hideMark/>
          </w:tcPr>
          <w:p w14:paraId="521924E2" w14:textId="77777777" w:rsidR="00D27785" w:rsidRPr="0074201D" w:rsidRDefault="00D27785" w:rsidP="00D27785">
            <w:pPr>
              <w:jc w:val="center"/>
            </w:pPr>
            <w:r w:rsidRPr="0074201D">
              <w:t>0.</w:t>
            </w:r>
            <w:r w:rsidR="00BC1556">
              <w:t>7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A8E45E" w14:textId="77777777" w:rsidR="00D27785" w:rsidRPr="0074201D" w:rsidRDefault="00D27785" w:rsidP="00D27785">
            <w:pPr>
              <w:jc w:val="center"/>
            </w:pPr>
            <w:r>
              <w:t>0.0</w:t>
            </w:r>
            <w:r w:rsidR="00BC1556">
              <w:t>0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DC410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77273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85C75">
              <w:rPr>
                <w:rFonts w:ascii="Calibri" w:hAnsi="Calibri" w:cs="Calibri"/>
                <w:color w:val="000000"/>
              </w:rPr>
              <w:t>76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EA169" w14:textId="77777777" w:rsidR="00D27785" w:rsidRPr="00C14583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0.00</w:t>
            </w:r>
            <w:r w:rsidR="00885C7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307E6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2B25B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D86A3C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148E9" w14:textId="77777777" w:rsidR="00D27785" w:rsidRDefault="00D27785" w:rsidP="00D2778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86A3C">
              <w:rPr>
                <w:rFonts w:ascii="Calibri" w:hAnsi="Calibri" w:cs="Calibri"/>
                <w:color w:val="000000"/>
              </w:rPr>
              <w:t>680</w:t>
            </w:r>
          </w:p>
        </w:tc>
      </w:tr>
      <w:tr w:rsidR="00D86A3C" w14:paraId="554368CD" w14:textId="77777777" w:rsidTr="00D27785">
        <w:trPr>
          <w:trHeight w:val="300"/>
        </w:trPr>
        <w:tc>
          <w:tcPr>
            <w:tcW w:w="3259" w:type="dxa"/>
            <w:noWrap/>
            <w:hideMark/>
          </w:tcPr>
          <w:p w14:paraId="369DAFD2" w14:textId="77777777" w:rsidR="00D86A3C" w:rsidRPr="0074201D" w:rsidRDefault="00D86A3C" w:rsidP="00D86A3C">
            <w:r w:rsidRPr="0074201D">
              <w:t>Yokohama</w:t>
            </w:r>
          </w:p>
        </w:tc>
        <w:tc>
          <w:tcPr>
            <w:tcW w:w="849" w:type="dxa"/>
            <w:noWrap/>
            <w:vAlign w:val="bottom"/>
            <w:hideMark/>
          </w:tcPr>
          <w:p w14:paraId="5A6EEA26" w14:textId="77777777" w:rsidR="00D86A3C" w:rsidRPr="0074201D" w:rsidRDefault="00D86A3C" w:rsidP="00D86A3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6C198BFE" w14:textId="77777777" w:rsidR="00D86A3C" w:rsidRPr="0074201D" w:rsidRDefault="00D86A3C" w:rsidP="00D86A3C">
            <w:pPr>
              <w:jc w:val="center"/>
            </w:pPr>
            <w:r w:rsidRPr="0074201D">
              <w:t>1</w:t>
            </w:r>
          </w:p>
        </w:tc>
        <w:tc>
          <w:tcPr>
            <w:tcW w:w="1276" w:type="dxa"/>
            <w:noWrap/>
            <w:hideMark/>
          </w:tcPr>
          <w:p w14:paraId="2B1C8776" w14:textId="77777777" w:rsidR="00D86A3C" w:rsidRPr="0074201D" w:rsidRDefault="00D86A3C" w:rsidP="00D86A3C">
            <w:pPr>
              <w:jc w:val="center"/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57AD6" w14:textId="77777777" w:rsidR="00D86A3C" w:rsidRPr="0074201D" w:rsidRDefault="00D86A3C" w:rsidP="00D86A3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6035D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BD34A" w14:textId="77777777" w:rsidR="00D86A3C" w:rsidRPr="00C14583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 w:rsidRPr="00C14583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58E52" w14:textId="77777777" w:rsidR="00D86A3C" w:rsidRPr="0074201D" w:rsidRDefault="00D86A3C" w:rsidP="00D86A3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1A61B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E58DA" w14:textId="77777777" w:rsidR="00D86A3C" w:rsidRDefault="00D86A3C" w:rsidP="00D86A3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</w:tr>
    </w:tbl>
    <w:p w14:paraId="161876DD" w14:textId="77777777" w:rsidR="00D27785" w:rsidRDefault="00D27785" w:rsidP="001A78A2">
      <w:pPr>
        <w:rPr>
          <w:lang w:val="en-GB"/>
        </w:rPr>
      </w:pPr>
    </w:p>
    <w:p w14:paraId="4394AF76" w14:textId="77777777" w:rsidR="007A4213" w:rsidRDefault="007A4213" w:rsidP="007A4213">
      <w:pPr>
        <w:rPr>
          <w:rFonts w:ascii="Calibri" w:hAnsi="Calibri" w:cs="Calibri"/>
          <w:color w:val="000000"/>
          <w:lang w:val="en-GB"/>
        </w:rPr>
      </w:pPr>
      <w:r w:rsidRPr="00C14583">
        <w:rPr>
          <w:rFonts w:ascii="Calibri" w:hAnsi="Calibri" w:cs="Calibri"/>
          <w:color w:val="000000"/>
          <w:lang w:val="en-GB"/>
        </w:rPr>
        <w:t>*</w:t>
      </w:r>
      <w:r w:rsidRPr="00C14583">
        <w:rPr>
          <w:lang w:val="en-GB"/>
        </w:rPr>
        <w:t xml:space="preserve"> </w:t>
      </w:r>
      <w:r w:rsidRPr="00C14583">
        <w:rPr>
          <w:rFonts w:ascii="Calibri" w:hAnsi="Calibri" w:cs="Calibri"/>
          <w:color w:val="000000"/>
          <w:lang w:val="en-GB"/>
        </w:rPr>
        <w:t>cannot be calculated because at least one of the variables is constant</w:t>
      </w:r>
    </w:p>
    <w:p w14:paraId="3A1C1E08" w14:textId="77777777" w:rsidR="007A4213" w:rsidRDefault="007A4213" w:rsidP="007A4213">
      <w:pPr>
        <w:rPr>
          <w:lang w:val="en-GB"/>
        </w:rPr>
      </w:pPr>
      <w:r>
        <w:rPr>
          <w:lang w:val="en-GB"/>
        </w:rPr>
        <w:t xml:space="preserve">** </w:t>
      </w:r>
      <w:r w:rsidRPr="00C14583">
        <w:rPr>
          <w:lang w:val="en-GB"/>
        </w:rPr>
        <w:t>The correlation is significant at the 0.01 level (two-sided).</w:t>
      </w:r>
    </w:p>
    <w:p w14:paraId="63B8DC6A" w14:textId="77777777" w:rsidR="007A4213" w:rsidRPr="00C14583" w:rsidRDefault="007A4213" w:rsidP="001A78A2">
      <w:pPr>
        <w:rPr>
          <w:lang w:val="en-GB"/>
        </w:rPr>
      </w:pPr>
    </w:p>
    <w:sectPr w:rsidR="007A4213" w:rsidRPr="00C14583" w:rsidSect="007420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F6C49" w14:textId="77777777" w:rsidR="00765CB9" w:rsidRDefault="00765CB9" w:rsidP="00C14583">
      <w:pPr>
        <w:spacing w:after="0" w:line="240" w:lineRule="auto"/>
      </w:pPr>
      <w:r>
        <w:separator/>
      </w:r>
    </w:p>
  </w:endnote>
  <w:endnote w:type="continuationSeparator" w:id="0">
    <w:p w14:paraId="55F4CF6A" w14:textId="77777777" w:rsidR="00765CB9" w:rsidRDefault="00765CB9" w:rsidP="00C14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500C1" w14:textId="77777777" w:rsidR="00D27785" w:rsidRDefault="00D2778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56FE1" w14:textId="77777777" w:rsidR="00D27785" w:rsidRDefault="00D2778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748C4D" w14:textId="77777777" w:rsidR="00D27785" w:rsidRDefault="00D277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C117C" w14:textId="77777777" w:rsidR="00765CB9" w:rsidRDefault="00765CB9" w:rsidP="00C14583">
      <w:pPr>
        <w:spacing w:after="0" w:line="240" w:lineRule="auto"/>
      </w:pPr>
      <w:r>
        <w:separator/>
      </w:r>
    </w:p>
  </w:footnote>
  <w:footnote w:type="continuationSeparator" w:id="0">
    <w:p w14:paraId="22897F35" w14:textId="77777777" w:rsidR="00765CB9" w:rsidRDefault="00765CB9" w:rsidP="00C14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815A1" w14:textId="77777777" w:rsidR="00D27785" w:rsidRDefault="00D2778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05BD90" w14:textId="77777777" w:rsidR="00D27785" w:rsidRDefault="00D2778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7AD19" w14:textId="77777777" w:rsidR="00D27785" w:rsidRDefault="00D2778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0D3AE6"/>
    <w:multiLevelType w:val="hybridMultilevel"/>
    <w:tmpl w:val="858A9A80"/>
    <w:lvl w:ilvl="0" w:tplc="6DCCC6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01D"/>
    <w:rsid w:val="000A2101"/>
    <w:rsid w:val="000C412F"/>
    <w:rsid w:val="000F21D1"/>
    <w:rsid w:val="001A78A2"/>
    <w:rsid w:val="001E4F6D"/>
    <w:rsid w:val="001F6363"/>
    <w:rsid w:val="003473BD"/>
    <w:rsid w:val="003A02B3"/>
    <w:rsid w:val="003E47B8"/>
    <w:rsid w:val="00433972"/>
    <w:rsid w:val="00544791"/>
    <w:rsid w:val="0055526A"/>
    <w:rsid w:val="00615422"/>
    <w:rsid w:val="006C5756"/>
    <w:rsid w:val="00712215"/>
    <w:rsid w:val="0074201D"/>
    <w:rsid w:val="00765CB9"/>
    <w:rsid w:val="007A4213"/>
    <w:rsid w:val="007F678C"/>
    <w:rsid w:val="0080602D"/>
    <w:rsid w:val="00885C75"/>
    <w:rsid w:val="00BC1556"/>
    <w:rsid w:val="00BC28F4"/>
    <w:rsid w:val="00C14583"/>
    <w:rsid w:val="00CA3901"/>
    <w:rsid w:val="00CB58D8"/>
    <w:rsid w:val="00D27785"/>
    <w:rsid w:val="00D86A3C"/>
    <w:rsid w:val="00E7647A"/>
    <w:rsid w:val="00F97ED0"/>
    <w:rsid w:val="00FA54D1"/>
    <w:rsid w:val="00FC080C"/>
    <w:rsid w:val="00FD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7F5AF"/>
  <w15:chartTrackingRefBased/>
  <w15:docId w15:val="{14E5B1D5-F3E8-4A49-84C7-380610D9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201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14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4583"/>
  </w:style>
  <w:style w:type="paragraph" w:styleId="Fuzeile">
    <w:name w:val="footer"/>
    <w:basedOn w:val="Standard"/>
    <w:link w:val="FuzeileZchn"/>
    <w:uiPriority w:val="99"/>
    <w:unhideWhenUsed/>
    <w:rsid w:val="00C14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4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7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forst</dc:creator>
  <cp:keywords/>
  <dc:description/>
  <cp:lastModifiedBy>Senta Becker</cp:lastModifiedBy>
  <cp:revision>5</cp:revision>
  <dcterms:created xsi:type="dcterms:W3CDTF">2022-10-10T11:31:00Z</dcterms:created>
  <dcterms:modified xsi:type="dcterms:W3CDTF">2022-11-23T11:56:00Z</dcterms:modified>
</cp:coreProperties>
</file>